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FDBFC" w14:textId="4EF96738" w:rsidR="00566CAF" w:rsidRPr="00ED4748" w:rsidRDefault="00ED4748" w:rsidP="00566CAF">
      <w:pPr>
        <w:pStyle w:val="Tableheading"/>
        <w:rPr>
          <w:rFonts w:ascii="Times New Roman" w:hAnsi="Times New Roman" w:cs="Times New Roman"/>
          <w:color w:val="auto"/>
          <w:sz w:val="24"/>
          <w:szCs w:val="24"/>
        </w:rPr>
      </w:pPr>
      <w:r w:rsidRPr="00A70988">
        <w:rPr>
          <w:rFonts w:ascii="Times New Roman" w:hAnsi="Times New Roman" w:cs="Times New Roman"/>
          <w:color w:val="auto"/>
          <w:sz w:val="24"/>
          <w:szCs w:val="24"/>
        </w:rPr>
        <w:t>Additional File 2 - Data extraction table for studies evaluating effectiveness of digital health platforms for improving nutrition outcomes</w:t>
      </w:r>
    </w:p>
    <w:tbl>
      <w:tblPr>
        <w:tblW w:w="15310" w:type="dxa"/>
        <w:tblInd w:w="-2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2159"/>
        <w:gridCol w:w="2363"/>
        <w:gridCol w:w="2862"/>
        <w:gridCol w:w="3113"/>
        <w:gridCol w:w="3396"/>
      </w:tblGrid>
      <w:tr w:rsidR="00904B6E" w:rsidRPr="00904B6E" w14:paraId="2123454B" w14:textId="77777777" w:rsidTr="00A9198D"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73F0A" w14:textId="77777777" w:rsidR="00566CAF" w:rsidRPr="00904B6E" w:rsidRDefault="00566CAF" w:rsidP="00A9198D">
            <w:pPr>
              <w:keepNext/>
              <w:spacing w:before="40" w:after="4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</w:t>
            </w:r>
          </w:p>
        </w:tc>
        <w:tc>
          <w:tcPr>
            <w:tcW w:w="215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A636F" w14:textId="77777777" w:rsidR="00566CAF" w:rsidRPr="00904B6E" w:rsidRDefault="00566CAF" w:rsidP="00A9198D">
            <w:pPr>
              <w:keepNext/>
              <w:spacing w:before="40" w:after="4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NTERVENTION </w:t>
            </w:r>
          </w:p>
        </w:tc>
        <w:tc>
          <w:tcPr>
            <w:tcW w:w="236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57C74" w14:textId="77777777" w:rsidR="00566CAF" w:rsidRPr="00904B6E" w:rsidRDefault="00566CAF" w:rsidP="00A9198D">
            <w:pPr>
              <w:keepNext/>
              <w:spacing w:before="40" w:after="4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93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453E5" w14:textId="77777777" w:rsidR="00566CAF" w:rsidRPr="00904B6E" w:rsidRDefault="00566CAF" w:rsidP="00A9198D">
            <w:pPr>
              <w:keepNext/>
              <w:spacing w:before="40" w:after="4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</w:t>
            </w:r>
          </w:p>
        </w:tc>
      </w:tr>
      <w:tr w:rsidR="00904B6E" w:rsidRPr="00904B6E" w14:paraId="6BBDA223" w14:textId="77777777" w:rsidTr="00A9198D">
        <w:tc>
          <w:tcPr>
            <w:tcW w:w="14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62490" w14:textId="77777777" w:rsidR="00566CAF" w:rsidRPr="00904B6E" w:rsidRDefault="00566CAF" w:rsidP="00A9198D">
            <w:pPr>
              <w:keepNext/>
              <w:spacing w:before="40" w:after="4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58BBF" w14:textId="77777777" w:rsidR="00566CAF" w:rsidRPr="00904B6E" w:rsidRDefault="00566CAF" w:rsidP="00A9198D">
            <w:pPr>
              <w:keepNext/>
              <w:spacing w:before="40" w:after="4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36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ED349" w14:textId="77777777" w:rsidR="00566CAF" w:rsidRPr="00904B6E" w:rsidRDefault="00566CAF" w:rsidP="00A9198D">
            <w:pPr>
              <w:keepNext/>
              <w:spacing w:before="40" w:after="4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C7A81" w14:textId="77777777" w:rsidR="00566CAF" w:rsidRPr="00904B6E" w:rsidRDefault="00566CAF" w:rsidP="00A919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NOWLEDGE / ATTITUDES</w:t>
            </w:r>
          </w:p>
        </w:tc>
        <w:tc>
          <w:tcPr>
            <w:tcW w:w="3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0D45851" w14:textId="5114D25A" w:rsidR="00566CAF" w:rsidRPr="00904B6E" w:rsidRDefault="00566CAF" w:rsidP="00A919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ELF-EFFICACY</w:t>
            </w:r>
            <w:r w:rsidR="00B441D7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/ OTHER</w:t>
            </w: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D4CF0C5" w14:textId="15E7C704" w:rsidR="00566CAF" w:rsidRPr="00904B6E" w:rsidRDefault="00ED4748" w:rsidP="00A15116">
            <w:pPr>
              <w:pStyle w:val="Heading7"/>
            </w:pPr>
            <w:r>
              <w:t xml:space="preserve">INTAKE &amp; </w:t>
            </w:r>
            <w:r w:rsidR="00CE4B11">
              <w:t>ANTHROPOMETRIC</w:t>
            </w:r>
          </w:p>
        </w:tc>
      </w:tr>
      <w:tr w:rsidR="00904B6E" w:rsidRPr="00904B6E" w14:paraId="1A205C95" w14:textId="77777777" w:rsidTr="00A9198D">
        <w:trPr>
          <w:trHeight w:val="1823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654D9" w14:textId="53EADFBD" w:rsidR="00461F04" w:rsidRPr="00461F04" w:rsidRDefault="00461F04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</w:rPr>
            </w:pPr>
            <w:r w:rsidRPr="00461F04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</w:rPr>
              <w:t>Study 1</w:t>
            </w:r>
          </w:p>
          <w:p w14:paraId="6501FA1F" w14:textId="7CFFB14F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Delisle Nystrom et </w:t>
            </w:r>
            <w:proofErr w:type="gramStart"/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al  201</w:t>
            </w:r>
            <w:r w:rsidR="000D1D4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7</w:t>
            </w:r>
            <w:proofErr w:type="gramEnd"/>
            <w:r w:rsidR="000D1D4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</w:t>
            </w:r>
            <w:r w:rsidR="00B51BB7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38)</w:t>
            </w:r>
          </w:p>
          <w:p w14:paraId="17E55633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4224821A" w14:textId="0222A18D" w:rsidR="00461F04" w:rsidRPr="00461F04" w:rsidRDefault="00461F04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</w:rPr>
            </w:pPr>
            <w:r w:rsidRPr="00461F04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</w:rPr>
              <w:t>Study 2</w:t>
            </w:r>
          </w:p>
          <w:p w14:paraId="54289B52" w14:textId="24DFB0E9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Delisle Nystrom et </w:t>
            </w:r>
            <w:proofErr w:type="gramStart"/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al  2018</w:t>
            </w:r>
            <w:proofErr w:type="gramEnd"/>
            <w:r w:rsidR="00B51BB7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39)</w:t>
            </w:r>
          </w:p>
          <w:p w14:paraId="34DB8CDB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65B76EE5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Sweden</w:t>
            </w:r>
          </w:p>
          <w:p w14:paraId="590CE7B6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5F221E49" w14:textId="00515923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61F0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Quality rating: </w:t>
            </w:r>
            <w:r w:rsidR="00461F04" w:rsidRPr="00461F04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Strong</w:t>
            </w:r>
          </w:p>
          <w:p w14:paraId="3AF0C94F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7C007" w14:textId="5DD8B65A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="0061479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p</w:t>
            </w:r>
          </w:p>
          <w:p w14:paraId="213EAEB4" w14:textId="6E6F7CB6" w:rsidR="00566CAF" w:rsidRPr="00945EF2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Description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mth MINISTOP </w:t>
            </w:r>
            <w:r w:rsidR="0061479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p - information to support healthy eating/PA in preschool-aged children, to prevent obesity</w:t>
            </w:r>
            <w:r w:rsidR="008A315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, </w:t>
            </w:r>
            <w:r w:rsidR="008A315A" w:rsidRPr="00945EF2">
              <w:rPr>
                <w:rFonts w:ascii="Times New Roman" w:hAnsi="Times New Roman"/>
                <w:sz w:val="18"/>
                <w:szCs w:val="18"/>
                <w:highlight w:val="yellow"/>
              </w:rPr>
              <w:t>content delivered bi-weekly, contact time not reported</w:t>
            </w:r>
          </w:p>
          <w:p w14:paraId="7CC0E0EA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mponent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nformation, push notifications, parent tracking of child behaviours, feedback on behaviours, access to dietitian and psychologist</w:t>
            </w:r>
          </w:p>
          <w:p w14:paraId="0E8173B0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173FD206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8F4AB" w14:textId="1F8323EE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Participant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arents of 4yo children (S1 n=315, S2 n=263)</w:t>
            </w:r>
          </w:p>
          <w:p w14:paraId="037EF85A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design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RCT </w:t>
            </w:r>
          </w:p>
          <w:p w14:paraId="390A38F6" w14:textId="656CAAAA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INISTOP </w:t>
            </w:r>
            <w:r w:rsidR="0061479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p</w:t>
            </w:r>
          </w:p>
          <w:p w14:paraId="58380BE9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amphlet on healthy eating/ PA</w:t>
            </w:r>
          </w:p>
          <w:p w14:paraId="792DBB9D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6A836B4C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 (child)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4EB826CA" w14:textId="77777777" w:rsidR="00566CAF" w:rsidRPr="00904B6E" w:rsidRDefault="00566CAF" w:rsidP="00566CAF">
            <w:pPr>
              <w:pStyle w:val="ListParagraph"/>
              <w:numPr>
                <w:ilvl w:val="0"/>
                <w:numId w:val="5"/>
              </w:numPr>
              <w:spacing w:before="40" w:after="0" w:line="240" w:lineRule="auto"/>
              <w:ind w:left="144" w:hanging="144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Fat mass index (FMI)</w:t>
            </w:r>
          </w:p>
          <w:p w14:paraId="09B4E79B" w14:textId="77777777" w:rsidR="00566CAF" w:rsidRPr="00904B6E" w:rsidRDefault="00566CAF" w:rsidP="00566CAF">
            <w:pPr>
              <w:pStyle w:val="ListParagraph"/>
              <w:numPr>
                <w:ilvl w:val="0"/>
                <w:numId w:val="5"/>
              </w:numPr>
              <w:spacing w:before="40" w:after="0" w:line="240" w:lineRule="auto"/>
              <w:ind w:left="144" w:hanging="144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A and sedentary time (accelerometer)</w:t>
            </w:r>
          </w:p>
          <w:p w14:paraId="7C25DF13" w14:textId="77777777" w:rsidR="00566CAF" w:rsidRPr="00904B6E" w:rsidRDefault="00566CAF" w:rsidP="00566CAF">
            <w:pPr>
              <w:pStyle w:val="ListParagraph"/>
              <w:numPr>
                <w:ilvl w:val="0"/>
                <w:numId w:val="5"/>
              </w:numPr>
              <w:spacing w:before="40" w:after="0" w:line="240" w:lineRule="auto"/>
              <w:ind w:left="144" w:hanging="144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FV, lollies, SSB intake (questionnaire)</w:t>
            </w:r>
          </w:p>
          <w:p w14:paraId="53EBDDD4" w14:textId="2ACEF5CF" w:rsidR="00566CAF" w:rsidRPr="00904B6E" w:rsidRDefault="00566CAF" w:rsidP="00566CAF">
            <w:pPr>
              <w:pStyle w:val="ListParagraph"/>
              <w:numPr>
                <w:ilvl w:val="0"/>
                <w:numId w:val="5"/>
              </w:numPr>
              <w:spacing w:before="40" w:after="0" w:line="240" w:lineRule="auto"/>
              <w:ind w:left="144" w:hanging="144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Composite score: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Total</w:t>
            </w:r>
            <w:r w:rsidR="000326C7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FMI, PA, sedentary time, FV, lollies, SSB</w:t>
            </w:r>
          </w:p>
        </w:tc>
        <w:tc>
          <w:tcPr>
            <w:tcW w:w="2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9E6A9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0302904E" w14:textId="77777777" w:rsidR="00566CAF" w:rsidRPr="00904B6E" w:rsidRDefault="00566CAF" w:rsidP="00A9198D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---</w:t>
            </w:r>
          </w:p>
          <w:p w14:paraId="1466A893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415DD7A3" w14:textId="77777777" w:rsidR="00566CAF" w:rsidRPr="00904B6E" w:rsidRDefault="00566CAF" w:rsidP="00A919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3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8265697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01D4B88C" w14:textId="77777777" w:rsidR="00566CAF" w:rsidRPr="00904B6E" w:rsidRDefault="00566CAF" w:rsidP="00A9198D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---</w:t>
            </w: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B89698" w14:textId="77777777" w:rsidR="00566CAF" w:rsidRPr="00904B6E" w:rsidRDefault="00566CAF" w:rsidP="001E529E">
            <w:pPr>
              <w:spacing w:before="60" w:after="0" w:line="240" w:lineRule="auto"/>
              <w:ind w:left="125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5561B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Pr="0095561B">
              <w:rPr>
                <w:rFonts w:ascii="Times New Roman" w:hAnsi="Times New Roman"/>
                <w:color w:val="auto"/>
                <w:sz w:val="18"/>
                <w:szCs w:val="18"/>
              </w:rPr>
              <w:t>Mixed results</w:t>
            </w:r>
            <w:r w:rsidRPr="0095561B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; </w:t>
            </w:r>
            <w:r w:rsidRPr="0095561B">
              <w:rPr>
                <w:rFonts w:ascii="Times New Roman" w:hAnsi="Times New Roman"/>
                <w:color w:val="auto"/>
                <w:sz w:val="18"/>
                <w:szCs w:val="18"/>
              </w:rPr>
              <w:t>Not maintained at 12-months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</w:p>
          <w:p w14:paraId="3C7626DA" w14:textId="26153280" w:rsidR="00566CAF" w:rsidRPr="00904B6E" w:rsidRDefault="0095561B" w:rsidP="00A9198D">
            <w:pPr>
              <w:spacing w:before="120" w:after="0" w:line="240" w:lineRule="auto"/>
              <w:ind w:firstLine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1:</w:t>
            </w:r>
            <w:r w:rsidR="00566CAF"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6 months</w:t>
            </w:r>
          </w:p>
          <w:p w14:paraId="1BBD5DAD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 vs C improved 7-item composite score (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=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0.021) [I: +0.36units, C: -0.07 units; greater ↑ if higher FMI]</w:t>
            </w:r>
          </w:p>
          <w:p w14:paraId="4ABF7F94" w14:textId="4388E695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 vs C ↑ odds for improving 6 behaviours</w:t>
            </w:r>
            <w:r w:rsidR="0095561B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excl. FMI)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[OR: 1.99; 95%CI: 1.20-3.30;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=0.008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]</w:t>
            </w:r>
          </w:p>
          <w:p w14:paraId="2F8E206A" w14:textId="1E63F4C4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 vs C sig</w:t>
            </w:r>
            <w:r w:rsidRPr="0095561B">
              <w:rPr>
                <w:rFonts w:ascii="Times New Roman" w:hAnsi="Times New Roman"/>
                <w:color w:val="auto"/>
                <w:sz w:val="18"/>
                <w:szCs w:val="18"/>
              </w:rPr>
              <w:t>. ↓ mean intake of SSB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=0.049) [I: </w:t>
            </w:r>
            <w:r w:rsidR="001B2303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12</w:t>
            </w:r>
            <w:r w:rsidR="001B2303">
              <w:rPr>
                <w:rFonts w:ascii="Times New Roman" w:hAnsi="Times New Roman"/>
                <w:color w:val="auto"/>
                <w:sz w:val="18"/>
                <w:szCs w:val="18"/>
              </w:rPr>
              <w:t>ml/d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, C: +8</w:t>
            </w:r>
            <w:r w:rsidR="001B2303">
              <w:rPr>
                <w:rFonts w:ascii="Times New Roman" w:hAnsi="Times New Roman"/>
                <w:color w:val="auto"/>
                <w:sz w:val="18"/>
                <w:szCs w:val="18"/>
              </w:rPr>
              <w:t>ml/d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]</w:t>
            </w:r>
          </w:p>
          <w:p w14:paraId="7A7E5F91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 vs C no difference change in FMI, PA, sedentary time, FV, lollies</w:t>
            </w:r>
          </w:p>
          <w:p w14:paraId="5D252E71" w14:textId="585DE15A" w:rsidR="00566CAF" w:rsidRPr="00904B6E" w:rsidRDefault="0095561B" w:rsidP="00A9198D">
            <w:pPr>
              <w:spacing w:before="120" w:after="0" w:line="240" w:lineRule="auto"/>
              <w:ind w:left="142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2: </w:t>
            </w:r>
            <w:r w:rsidR="00566CAF"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12 months</w:t>
            </w:r>
            <w:r w:rsidR="00566CAF"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76738D20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67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No maintained effect for difference in composite score I vs C</w:t>
            </w:r>
          </w:p>
          <w:p w14:paraId="49F9E9EE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67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 vs C no difference change in FMI, PA, sedentary time, FV, lollies, SSB</w:t>
            </w:r>
          </w:p>
          <w:p w14:paraId="1390191E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</w:tr>
      <w:tr w:rsidR="00904B6E" w:rsidRPr="00904B6E" w14:paraId="2743758B" w14:textId="77777777" w:rsidTr="00A9198D">
        <w:trPr>
          <w:trHeight w:val="80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5864F" w14:textId="11D58E76" w:rsidR="00566CAF" w:rsidRPr="00461F04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61F0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Grimes et al 2018 </w:t>
            </w:r>
            <w:r w:rsidR="00B51BB7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32)</w:t>
            </w:r>
          </w:p>
          <w:p w14:paraId="7FEF4336" w14:textId="77777777" w:rsidR="00BF432A" w:rsidRPr="00461F04" w:rsidRDefault="00BF432A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0A0E49DD" w14:textId="462B231F" w:rsidR="00566CAF" w:rsidRPr="00461F04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61F0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Australia</w:t>
            </w:r>
          </w:p>
          <w:p w14:paraId="2DF47F67" w14:textId="77777777" w:rsidR="00566CAF" w:rsidRPr="00461F04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17C86C56" w14:textId="39B4BC39" w:rsidR="00566CAF" w:rsidRPr="00461F04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61F0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Quality rating</w:t>
            </w:r>
            <w:r w:rsidR="00461F04" w:rsidRPr="00461F0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: </w:t>
            </w:r>
            <w:r w:rsidR="00461F04" w:rsidRPr="00461F04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Moderate</w:t>
            </w:r>
          </w:p>
          <w:p w14:paraId="7EF0D184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2B095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Website</w:t>
            </w:r>
          </w:p>
          <w:p w14:paraId="375D393E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escription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0E69D5C5" w14:textId="737ABD72" w:rsidR="00566CAF" w:rsidRPr="00945EF2" w:rsidRDefault="00566CAF" w:rsidP="00A9198D">
            <w:pPr>
              <w:spacing w:after="0" w:line="240" w:lineRule="auto"/>
              <w:rPr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DELISH (Digital Education to Limit Salt Intake in the Home) – Web-based Nut Ed to ↓ salt intake in school children</w:t>
            </w:r>
            <w:r w:rsidR="00560E69" w:rsidRPr="00945EF2">
              <w:rPr>
                <w:rFonts w:ascii="Times New Roman" w:hAnsi="Times New Roman"/>
                <w:color w:val="auto"/>
                <w:sz w:val="18"/>
                <w:szCs w:val="18"/>
              </w:rPr>
              <w:t>,</w:t>
            </w:r>
            <w:r w:rsidR="00560E69" w:rsidRPr="00945E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content delivered weekly, contact time ~23 mins per session</w:t>
            </w:r>
          </w:p>
          <w:p w14:paraId="0D3A9CAB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mponents: </w:t>
            </w:r>
          </w:p>
          <w:p w14:paraId="1C990525" w14:textId="267216CE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Web-based interactive sessions: games, videos, goal setting, access to website, newsletters, text messages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718AF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Participant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Child &amp; parent (n=83), Child mean age 9.2y</w:t>
            </w:r>
          </w:p>
          <w:p w14:paraId="4F2ACCE9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design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re/Post</w:t>
            </w:r>
          </w:p>
          <w:p w14:paraId="3803F098" w14:textId="040A1CAA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5</w:t>
            </w:r>
            <w:r w:rsidR="000326C7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week DELISH Nut Ed</w:t>
            </w:r>
          </w:p>
          <w:p w14:paraId="0A31CAEB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334248BA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10ECD99F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 (child)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69655844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Salt knowledge, attitudes, self-efficacy (questionnaire)</w:t>
            </w:r>
          </w:p>
          <w:p w14:paraId="6FF808AF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Salt intake (Questionnaire, urinary excretion)</w:t>
            </w:r>
          </w:p>
        </w:tc>
        <w:tc>
          <w:tcPr>
            <w:tcW w:w="2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21591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mproved knowledge; no effect on attitudes</w:t>
            </w:r>
          </w:p>
          <w:p w14:paraId="48B2160B" w14:textId="77777777" w:rsidR="00566CAF" w:rsidRPr="00904B6E" w:rsidRDefault="00566CAF" w:rsidP="00A9198D">
            <w:pPr>
              <w:spacing w:before="8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nowledge:</w:t>
            </w:r>
          </w:p>
          <w:p w14:paraId="730490F0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5" w:hanging="195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↑ Overall knowledge (↑3.6 units,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&lt;0.001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; Cohen’s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sym w:font="Symbol" w:char="F064"/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=1.16)</w:t>
            </w:r>
          </w:p>
          <w:p w14:paraId="11394B70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5" w:hanging="195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↑ Awareness of daily salt intake (pre 44%, post 72%,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=0.001)</w:t>
            </w:r>
          </w:p>
          <w:p w14:paraId="5E0FD217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5" w:hanging="195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↑ Correct identification of sodium-content on food label (pre 52% post 91%,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&lt;0.001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). </w:t>
            </w:r>
          </w:p>
          <w:p w14:paraId="1FFBA45C" w14:textId="77777777" w:rsidR="00566CAF" w:rsidRPr="00904B6E" w:rsidRDefault="00566CAF" w:rsidP="00A9198D">
            <w:pPr>
              <w:spacing w:before="8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Attitudes:</w:t>
            </w:r>
          </w:p>
          <w:p w14:paraId="2B2E2709" w14:textId="77777777" w:rsidR="000326C7" w:rsidRDefault="00566CAF" w:rsidP="000326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5" w:hanging="195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o change in attitudes to salt </w:t>
            </w:r>
          </w:p>
          <w:p w14:paraId="13DD1565" w14:textId="2AC037EC" w:rsidR="00566CAF" w:rsidRPr="000326C7" w:rsidRDefault="00566CAF" w:rsidP="000326C7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195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gram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(</w:t>
            </w:r>
            <w:r w:rsidRPr="000326C7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0326C7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proofErr w:type="gramEnd"/>
            <w:r w:rsidRPr="000326C7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&gt;0.05</w:t>
            </w:r>
            <w:r w:rsidRPr="000326C7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) </w:t>
            </w:r>
          </w:p>
        </w:tc>
        <w:tc>
          <w:tcPr>
            <w:tcW w:w="3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38A9178" w14:textId="77777777" w:rsidR="00566CAF" w:rsidRPr="00904B6E" w:rsidRDefault="00566CAF" w:rsidP="00A9198D">
            <w:pPr>
              <w:spacing w:after="0" w:line="240" w:lineRule="auto"/>
              <w:ind w:left="12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br/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mproved self-efficacy</w:t>
            </w:r>
          </w:p>
          <w:p w14:paraId="15FB70E7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6A270C42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0" w:hanging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↑ Overall self-efficacy (↑0.9 units,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&lt;0.001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; Cohen’s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sym w:font="Symbol" w:char="F064"/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=0.64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)</w:t>
            </w:r>
          </w:p>
          <w:p w14:paraId="770E1E9C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73B93051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227F9820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13FBD17A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3EA00498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1BDD1BCE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. </w:t>
            </w:r>
          </w:p>
          <w:p w14:paraId="0C80667C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4E862D0" w14:textId="77777777" w:rsidR="00566CAF" w:rsidRPr="00904B6E" w:rsidRDefault="00566CAF" w:rsidP="00A9198D">
            <w:pPr>
              <w:spacing w:after="0" w:line="240" w:lineRule="auto"/>
              <w:ind w:firstLine="126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Mixed results</w:t>
            </w:r>
          </w:p>
          <w:p w14:paraId="52238F24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39374027" w14:textId="49393B5E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o sig </w:t>
            </w:r>
            <w:proofErr w:type="gram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change</w:t>
            </w:r>
            <w:proofErr w:type="gram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in salt intake from pre (5.4 g/day) to post (5.3 g/day) (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&gt;0.05) or % exceeding UL (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&gt;0.05)</w:t>
            </w:r>
          </w:p>
          <w:p w14:paraId="17A4FD79" w14:textId="1AB2677F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mprovement in salt behaviour (use) score (</w:t>
            </w:r>
            <w:r w:rsidR="000326C7" w:rsidRPr="00904B6E">
              <w:rPr>
                <w:rFonts w:ascii="Times New Roman" w:hAnsi="Times New Roman"/>
                <w:color w:val="auto"/>
                <w:sz w:val="18"/>
                <w:szCs w:val="18"/>
              </w:rPr>
              <w:t>↑</w:t>
            </w:r>
            <w:r w:rsidR="000326C7">
              <w:rPr>
                <w:rFonts w:ascii="Times New Roman" w:hAnsi="Times New Roman"/>
                <w:color w:val="auto"/>
                <w:sz w:val="18"/>
                <w:szCs w:val="18"/>
              </w:rPr>
              <w:t>1.3</w:t>
            </w:r>
            <w:r w:rsidR="000326C7"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units</w:t>
            </w:r>
            <w:r w:rsidR="000326C7">
              <w:rPr>
                <w:rFonts w:ascii="Times New Roman" w:hAnsi="Times New Roman"/>
                <w:color w:val="auto"/>
                <w:sz w:val="18"/>
                <w:szCs w:val="18"/>
              </w:rPr>
              <w:t>,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&lt;0.001, Cohens δ 1.08).</w:t>
            </w:r>
          </w:p>
          <w:p w14:paraId="2F9CD49D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9%↓ placing </w:t>
            </w:r>
            <w:proofErr w:type="gram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salt shaker</w:t>
            </w:r>
            <w:proofErr w:type="gram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on table during meals (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&lt;0.002).</w:t>
            </w:r>
          </w:p>
          <w:p w14:paraId="2E9553B8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8% ↓ use of salt at the table (p&gt;0.05) </w:t>
            </w:r>
          </w:p>
          <w:p w14:paraId="31B974AA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32BD67CA" w14:textId="77777777" w:rsidR="00566CAF" w:rsidRPr="00904B6E" w:rsidRDefault="00566CAF" w:rsidP="00A9198D">
            <w:pPr>
              <w:spacing w:after="0" w:line="240" w:lineRule="auto"/>
              <w:ind w:firstLine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</w:tr>
      <w:tr w:rsidR="00904B6E" w:rsidRPr="00904B6E" w14:paraId="281A8EF0" w14:textId="77777777" w:rsidTr="00A9198D">
        <w:trPr>
          <w:trHeight w:val="1540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6F6BE" w14:textId="05ABFC43" w:rsidR="00461F04" w:rsidRDefault="00461F04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</w:rPr>
              <w:t>Study 1</w:t>
            </w:r>
          </w:p>
          <w:p w14:paraId="31F93D61" w14:textId="5F0DF0E1" w:rsidR="00461F04" w:rsidRDefault="00461F04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Knowlden</w:t>
            </w:r>
            <w:proofErr w:type="spellEnd"/>
            <w:r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et al 2015 </w:t>
            </w:r>
            <w:r w:rsidR="00B51BB7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35)</w:t>
            </w:r>
          </w:p>
          <w:p w14:paraId="76A0DC43" w14:textId="77777777" w:rsidR="00461F04" w:rsidRPr="00461F04" w:rsidRDefault="00461F04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62012212" w14:textId="50CC93FF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</w:rPr>
              <w:lastRenderedPageBreak/>
              <w:t xml:space="preserve">Study </w:t>
            </w:r>
            <w:r w:rsidR="00461F04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</w:rPr>
              <w:t>2</w:t>
            </w: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Knowlden</w:t>
            </w:r>
            <w:proofErr w:type="spellEnd"/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et al 2016</w:t>
            </w:r>
            <w:r w:rsidR="00B51BB7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33)</w:t>
            </w:r>
          </w:p>
          <w:p w14:paraId="6084FECE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692FFEBF" w14:textId="2609D7F3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</w:rPr>
              <w:t xml:space="preserve">Study </w:t>
            </w:r>
            <w:r w:rsidR="0076437C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</w:rPr>
              <w:t>3</w:t>
            </w: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Knowlden</w:t>
            </w:r>
            <w:proofErr w:type="spellEnd"/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et al 2018 </w:t>
            </w:r>
            <w:r w:rsidR="00B51BB7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</w:t>
            </w:r>
            <w:r w:rsidR="00C225F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34)</w:t>
            </w:r>
          </w:p>
          <w:p w14:paraId="714CE463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2DE2A599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USA</w:t>
            </w:r>
          </w:p>
          <w:p w14:paraId="3AC16C0C" w14:textId="77777777" w:rsidR="00566CAF" w:rsidRPr="00461F04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295ADE01" w14:textId="4920DFF9" w:rsidR="00566CAF" w:rsidRPr="00461F04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61F0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Quality rating</w:t>
            </w:r>
            <w:r w:rsidR="00461F04" w:rsidRPr="00461F0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: </w:t>
            </w:r>
            <w:r w:rsidR="00461F04" w:rsidRPr="00461F04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Moderate</w:t>
            </w:r>
          </w:p>
          <w:p w14:paraId="1E039772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5A40B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Platform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Website</w:t>
            </w:r>
          </w:p>
          <w:p w14:paraId="4102F33E" w14:textId="6EF7FEFE" w:rsidR="00566CAF" w:rsidRPr="00945EF2" w:rsidRDefault="00566CAF" w:rsidP="00A9198D">
            <w:pPr>
              <w:spacing w:before="60" w:after="6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escription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EMPOWER - Maternal childhood obesity prevention program</w:t>
            </w:r>
            <w:r w:rsidR="00381AAB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, </w:t>
            </w:r>
            <w:r w:rsidR="00381AAB" w:rsidRPr="00945E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4 weeks, content </w:t>
            </w:r>
            <w:r w:rsidR="00381AAB" w:rsidRPr="00945EF2">
              <w:rPr>
                <w:rFonts w:ascii="Times New Roman" w:hAnsi="Times New Roman"/>
                <w:sz w:val="18"/>
                <w:szCs w:val="18"/>
                <w:highlight w:val="yellow"/>
              </w:rPr>
              <w:lastRenderedPageBreak/>
              <w:t>delivered weekly, contact time ~30 mins per session</w:t>
            </w:r>
          </w:p>
          <w:p w14:paraId="293A62AC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mponents: </w:t>
            </w:r>
          </w:p>
          <w:p w14:paraId="3FE82F76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5 modules (one per each behaviour outcome): </w:t>
            </w:r>
            <w:proofErr w:type="spell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audiovisual</w:t>
            </w:r>
            <w:proofErr w:type="spell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presentation, interactive worksheets, discussion board posts. 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18694" w14:textId="2147A1F8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 xml:space="preserve">Participant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others of 4-6 </w:t>
            </w:r>
            <w:proofErr w:type="spell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yo</w:t>
            </w:r>
            <w:proofErr w:type="spell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child (S1</w:t>
            </w:r>
            <w:r w:rsidR="00F16377">
              <w:rPr>
                <w:rFonts w:ascii="Times New Roman" w:hAnsi="Times New Roman"/>
                <w:color w:val="auto"/>
                <w:sz w:val="18"/>
                <w:szCs w:val="18"/>
              </w:rPr>
              <w:t>, S2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=57, S</w:t>
            </w:r>
            <w:r w:rsidR="00F16377">
              <w:rPr>
                <w:rFonts w:ascii="Times New Roman" w:hAnsi="Times New Roman"/>
                <w:color w:val="auto"/>
                <w:sz w:val="18"/>
                <w:szCs w:val="18"/>
              </w:rPr>
              <w:t>3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=37)</w:t>
            </w:r>
          </w:p>
          <w:p w14:paraId="2344A4E6" w14:textId="77777777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design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RCT </w:t>
            </w:r>
          </w:p>
          <w:p w14:paraId="1B76C9D3" w14:textId="07788A13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EMPOWER website (n=2</w:t>
            </w:r>
            <w:r w:rsidR="00F16377">
              <w:rPr>
                <w:rFonts w:ascii="Times New Roman" w:hAnsi="Times New Roman"/>
                <w:color w:val="auto"/>
                <w:sz w:val="18"/>
                <w:szCs w:val="18"/>
              </w:rPr>
              <w:t>9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  <w:p w14:paraId="372954F5" w14:textId="0F409A3A" w:rsidR="00566CAF" w:rsidRPr="00904B6E" w:rsidRDefault="00566CAF" w:rsidP="00A9198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 xml:space="preserve">C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Healthy lifestyle information delivered online (n=2</w:t>
            </w:r>
            <w:r w:rsidR="00F16377">
              <w:rPr>
                <w:rFonts w:ascii="Times New Roman" w:hAnsi="Times New Roman"/>
                <w:color w:val="auto"/>
                <w:sz w:val="18"/>
                <w:szCs w:val="18"/>
              </w:rPr>
              <w:t>8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  <w:p w14:paraId="47AD0269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534253F4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329BA15E" w14:textId="77777777" w:rsidR="00566CAF" w:rsidRPr="00904B6E" w:rsidRDefault="00566CAF" w:rsidP="00A9198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Online questionnaire:</w:t>
            </w:r>
          </w:p>
          <w:p w14:paraId="178A51F1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4" w:hanging="144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Mother’s self-efficacy</w:t>
            </w:r>
          </w:p>
          <w:p w14:paraId="7AF0EB57" w14:textId="7777777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before="60" w:after="0" w:line="240" w:lineRule="auto"/>
              <w:ind w:left="144" w:hanging="144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Child intake of FV &amp; Sugar-free beverages (SFB)</w:t>
            </w:r>
          </w:p>
        </w:tc>
        <w:tc>
          <w:tcPr>
            <w:tcW w:w="2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1600C" w14:textId="77777777" w:rsidR="00566CAF" w:rsidRPr="00904B6E" w:rsidRDefault="00566CAF" w:rsidP="00A9198D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094E4E28" w14:textId="77777777" w:rsidR="00566CAF" w:rsidRPr="00904B6E" w:rsidRDefault="00566CAF" w:rsidP="00A919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-</w:t>
            </w:r>
          </w:p>
        </w:tc>
        <w:tc>
          <w:tcPr>
            <w:tcW w:w="3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C1904F0" w14:textId="26C5AFB7" w:rsidR="00566CAF" w:rsidRPr="00904B6E" w:rsidRDefault="00566CAF" w:rsidP="00A9198D">
            <w:pPr>
              <w:spacing w:after="0" w:line="240" w:lineRule="auto"/>
              <w:ind w:left="12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="001E4421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N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o effect on self-efficacy</w:t>
            </w:r>
          </w:p>
          <w:p w14:paraId="264CD4A9" w14:textId="77777777" w:rsidR="00B441D7" w:rsidRDefault="00B441D7" w:rsidP="0061479A">
            <w:pPr>
              <w:spacing w:before="80" w:after="0" w:line="240" w:lineRule="auto"/>
              <w:ind w:left="142"/>
              <w:rPr>
                <w:rFonts w:ascii="Times New Roman" w:hAnsi="Times New Roman"/>
                <w:b/>
                <w:color w:val="auto"/>
                <w:sz w:val="18"/>
                <w:szCs w:val="18"/>
                <w:highlight w:val="yellow"/>
              </w:rPr>
            </w:pPr>
          </w:p>
          <w:p w14:paraId="12CB6C96" w14:textId="6C8729F7" w:rsidR="0061479A" w:rsidRDefault="0061479A" w:rsidP="0061479A">
            <w:pPr>
              <w:spacing w:before="80" w:after="0" w:line="240" w:lineRule="auto"/>
              <w:ind w:left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441D7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1 </w:t>
            </w:r>
            <w:r w:rsidR="00E54D15" w:rsidRPr="00B441D7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(8weeks</w:t>
            </w:r>
            <w:r w:rsidRPr="00B441D7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)</w:t>
            </w:r>
            <w:r w:rsidR="00B441D7" w:rsidRPr="00B441D7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:</w:t>
            </w:r>
          </w:p>
          <w:p w14:paraId="1B030C0B" w14:textId="77777777" w:rsidR="00B441D7" w:rsidRDefault="001E4421" w:rsidP="00B441D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70" w:hanging="12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441D7">
              <w:rPr>
                <w:rFonts w:ascii="Times New Roman" w:hAnsi="Times New Roman"/>
                <w:color w:val="auto"/>
                <w:sz w:val="18"/>
                <w:szCs w:val="18"/>
              </w:rPr>
              <w:t>No effect self-efficacy for FV, SFB in I or C</w:t>
            </w:r>
          </w:p>
          <w:p w14:paraId="6212EF50" w14:textId="7AFF46CA" w:rsidR="001E4421" w:rsidRPr="00B441D7" w:rsidRDefault="001E4421" w:rsidP="00B441D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70" w:hanging="12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441D7">
              <w:rPr>
                <w:rFonts w:ascii="Times New Roman" w:hAnsi="Times New Roman"/>
                <w:bCs/>
                <w:color w:val="auto"/>
                <w:sz w:val="18"/>
                <w:szCs w:val="18"/>
              </w:rPr>
              <w:lastRenderedPageBreak/>
              <w:t>I vs C sig</w:t>
            </w:r>
            <w:r w:rsidRPr="00B441D7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B441D7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↑ FV </w:t>
            </w:r>
            <w:r w:rsidR="00B441D7" w:rsidRPr="00B441D7">
              <w:rPr>
                <w:rFonts w:ascii="Times New Roman" w:hAnsi="Times New Roman"/>
                <w:color w:val="auto"/>
                <w:sz w:val="18"/>
                <w:szCs w:val="18"/>
              </w:rPr>
              <w:t>outcome expectations; home availability; No sig. effect SFB</w:t>
            </w:r>
          </w:p>
          <w:p w14:paraId="3A9C5AED" w14:textId="435B233A" w:rsidR="00566CAF" w:rsidRPr="00904B6E" w:rsidRDefault="00566CAF" w:rsidP="00A9198D">
            <w:pPr>
              <w:spacing w:after="0" w:line="240" w:lineRule="auto"/>
              <w:ind w:left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</w:t>
            </w:r>
            <w:r w:rsidR="0061479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2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(1 year):</w:t>
            </w:r>
          </w:p>
          <w:p w14:paraId="258F5643" w14:textId="77777777" w:rsidR="00B441D7" w:rsidRDefault="00566CAF" w:rsidP="00B441D7">
            <w:pPr>
              <w:spacing w:after="0" w:line="240" w:lineRule="auto"/>
              <w:ind w:left="269" w:hanging="128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- </w:t>
            </w:r>
            <w:r w:rsidR="001E4421">
              <w:rPr>
                <w:rFonts w:ascii="Times New Roman" w:hAnsi="Times New Roman"/>
                <w:color w:val="auto"/>
                <w:sz w:val="18"/>
                <w:szCs w:val="18"/>
              </w:rPr>
              <w:t>No effect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elf-efficacy for </w:t>
            </w:r>
            <w:r w:rsidR="001E4421">
              <w:rPr>
                <w:rFonts w:ascii="Times New Roman" w:hAnsi="Times New Roman"/>
                <w:color w:val="auto"/>
                <w:sz w:val="18"/>
                <w:szCs w:val="18"/>
              </w:rPr>
              <w:t>FV, SFB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in I or C</w:t>
            </w:r>
          </w:p>
          <w:p w14:paraId="64F47037" w14:textId="1A7214A9" w:rsidR="00B441D7" w:rsidRPr="00B441D7" w:rsidRDefault="00B441D7" w:rsidP="00B441D7">
            <w:pPr>
              <w:spacing w:after="0" w:line="240" w:lineRule="auto"/>
              <w:ind w:left="269" w:hanging="128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- </w:t>
            </w:r>
            <w:r w:rsidRPr="00B441D7">
              <w:rPr>
                <w:rFonts w:ascii="Times New Roman" w:hAnsi="Times New Roman"/>
                <w:bCs/>
                <w:color w:val="auto"/>
                <w:sz w:val="18"/>
                <w:szCs w:val="18"/>
              </w:rPr>
              <w:t>I vs C sig</w:t>
            </w:r>
            <w:r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V home availability; No sig. effect SFB</w:t>
            </w:r>
          </w:p>
          <w:p w14:paraId="18E00389" w14:textId="77777777" w:rsidR="00B441D7" w:rsidRPr="001E4421" w:rsidRDefault="00B441D7" w:rsidP="001E4421">
            <w:pPr>
              <w:spacing w:after="0" w:line="240" w:lineRule="auto"/>
              <w:ind w:left="269" w:hanging="128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1D651FB2" w14:textId="77777777" w:rsidR="00566CAF" w:rsidRPr="00904B6E" w:rsidRDefault="00566CAF" w:rsidP="00A9198D">
            <w:pPr>
              <w:spacing w:after="0" w:line="240" w:lineRule="auto"/>
              <w:ind w:left="269" w:hanging="128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4B7DAA1C" w14:textId="7562FD55" w:rsidR="00566CAF" w:rsidRPr="00904B6E" w:rsidRDefault="00566CAF" w:rsidP="00A9198D">
            <w:pPr>
              <w:spacing w:after="0" w:line="240" w:lineRule="auto"/>
              <w:ind w:left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</w:t>
            </w:r>
            <w:r w:rsidR="0061479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3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(2 year):</w:t>
            </w:r>
          </w:p>
          <w:p w14:paraId="29543253" w14:textId="77777777" w:rsidR="00B441D7" w:rsidRDefault="001E4421" w:rsidP="00B441D7">
            <w:pPr>
              <w:pStyle w:val="BodyTextIndent"/>
            </w:pPr>
            <w:r>
              <w:t>- No effect</w:t>
            </w:r>
            <w:r w:rsidRPr="00904B6E">
              <w:t xml:space="preserve"> self-efficacy for </w:t>
            </w:r>
            <w:r>
              <w:t>FV, SFB</w:t>
            </w:r>
            <w:r w:rsidRPr="00904B6E">
              <w:t xml:space="preserve"> in I or C</w:t>
            </w:r>
          </w:p>
          <w:p w14:paraId="5B25B52D" w14:textId="462234E6" w:rsidR="00B441D7" w:rsidRDefault="00B441D7" w:rsidP="00B441D7">
            <w:pPr>
              <w:spacing w:after="0" w:line="240" w:lineRule="auto"/>
              <w:ind w:left="269" w:hanging="128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441D7">
              <w:rPr>
                <w:rFonts w:ascii="Times New Roman" w:hAnsi="Times New Roman"/>
                <w:bCs/>
                <w:color w:val="auto"/>
                <w:sz w:val="18"/>
                <w:szCs w:val="18"/>
              </w:rPr>
              <w:t>- I vs C sig</w:t>
            </w:r>
            <w:r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V home availability; No sig. effect SFB</w:t>
            </w:r>
          </w:p>
          <w:p w14:paraId="585BAFF8" w14:textId="49A97E2E" w:rsidR="00B441D7" w:rsidRPr="00904B6E" w:rsidRDefault="00B441D7" w:rsidP="00A9198D">
            <w:pPr>
              <w:spacing w:after="0" w:line="240" w:lineRule="auto"/>
              <w:ind w:left="269" w:hanging="128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07AAE29" w14:textId="32A80B72" w:rsidR="00566CAF" w:rsidRPr="00904B6E" w:rsidRDefault="00566CAF" w:rsidP="00A9198D">
            <w:pPr>
              <w:spacing w:after="0" w:line="240" w:lineRule="auto"/>
              <w:ind w:left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 xml:space="preserve">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Sig. intervention effect on FV, increase in SFB in both groups; All maintained at year 2</w:t>
            </w:r>
            <w:r w:rsidR="001E4421">
              <w:rPr>
                <w:rFonts w:ascii="Times New Roman" w:hAnsi="Times New Roman"/>
                <w:color w:val="auto"/>
                <w:sz w:val="18"/>
                <w:szCs w:val="18"/>
              </w:rPr>
              <w:t>.</w:t>
            </w:r>
          </w:p>
          <w:p w14:paraId="5E6ED499" w14:textId="7E26E063" w:rsidR="00F16377" w:rsidRPr="00E54D15" w:rsidRDefault="00461F04" w:rsidP="00E54D15">
            <w:pPr>
              <w:spacing w:before="80" w:after="0" w:line="240" w:lineRule="auto"/>
              <w:ind w:left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54D15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tudy 1 (</w:t>
            </w:r>
            <w:r w:rsidR="00E54D15" w:rsidRPr="00E54D15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8 weeks</w:t>
            </w:r>
            <w:r w:rsidRPr="00E54D15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)</w:t>
            </w:r>
            <w:r w:rsidR="00F16377" w:rsidRPr="00E54D15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:</w:t>
            </w:r>
            <w:r w:rsidR="00E54D15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br/>
            </w:r>
            <w:r w:rsidR="00E54D15">
              <w:rPr>
                <w:rFonts w:ascii="Times New Roman" w:hAnsi="Times New Roman"/>
                <w:color w:val="auto"/>
                <w:sz w:val="18"/>
                <w:szCs w:val="18"/>
                <w:u w:val="single"/>
              </w:rPr>
              <w:t>-F</w:t>
            </w:r>
            <w:r w:rsidR="00F16377" w:rsidRPr="00904B6E">
              <w:rPr>
                <w:rFonts w:ascii="Times New Roman" w:hAnsi="Times New Roman"/>
                <w:color w:val="auto"/>
                <w:sz w:val="18"/>
                <w:szCs w:val="18"/>
                <w:u w:val="single"/>
              </w:rPr>
              <w:t>V intake</w:t>
            </w:r>
            <w:r w:rsidR="00F16377" w:rsidRPr="00904B6E">
              <w:rPr>
                <w:rFonts w:ascii="Times New Roman" w:hAnsi="Times New Roman"/>
                <w:color w:val="auto"/>
                <w:sz w:val="18"/>
                <w:szCs w:val="18"/>
              </w:rPr>
              <w:t>: I vs C sig ↑ of 1.</w:t>
            </w:r>
            <w:r w:rsidR="00F16377">
              <w:rPr>
                <w:rFonts w:ascii="Times New Roman" w:hAnsi="Times New Roman"/>
                <w:color w:val="auto"/>
                <w:sz w:val="18"/>
                <w:szCs w:val="18"/>
              </w:rPr>
              <w:t>61</w:t>
            </w:r>
            <w:r w:rsidR="00F16377"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ups FV (95% CI: </w:t>
            </w:r>
            <w:r w:rsidR="00F16377">
              <w:rPr>
                <w:rFonts w:ascii="Times New Roman" w:hAnsi="Times New Roman"/>
                <w:color w:val="auto"/>
                <w:sz w:val="18"/>
                <w:szCs w:val="18"/>
              </w:rPr>
              <w:t>0.698</w:t>
            </w:r>
            <w:r w:rsidR="00F16377" w:rsidRPr="00904B6E">
              <w:rPr>
                <w:rFonts w:ascii="Times New Roman" w:hAnsi="Times New Roman"/>
                <w:color w:val="auto"/>
                <w:sz w:val="18"/>
                <w:szCs w:val="18"/>
              </w:rPr>
              <w:t>- 2</w:t>
            </w:r>
            <w:r w:rsidR="00F16377">
              <w:rPr>
                <w:rFonts w:ascii="Times New Roman" w:hAnsi="Times New Roman"/>
                <w:color w:val="auto"/>
                <w:sz w:val="18"/>
                <w:szCs w:val="18"/>
              </w:rPr>
              <w:t>.529</w:t>
            </w:r>
            <w:r w:rsidR="00F16377"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; </w:t>
            </w:r>
            <w:r w:rsidR="00F16377"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="00F16377"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&lt;0.001); </w:t>
            </w:r>
            <w:r w:rsidR="00F16377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  <w:r w:rsidR="00F16377" w:rsidRPr="00904B6E">
              <w:rPr>
                <w:rFonts w:ascii="Times New Roman" w:hAnsi="Times New Roman"/>
                <w:color w:val="auto"/>
                <w:sz w:val="18"/>
                <w:szCs w:val="18"/>
              </w:rPr>
              <w:t>roup x time effect (</w:t>
            </w:r>
            <w:r w:rsidR="00F16377" w:rsidRPr="00904B6E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p</w:t>
            </w:r>
            <w:r w:rsidR="00F16377"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=0.0</w:t>
            </w:r>
            <w:r w:rsidR="00F16377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36</w:t>
            </w:r>
            <w:r w:rsidR="00F16377"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; Cohen’s </w:t>
            </w:r>
            <w:r w:rsidR="00F16377" w:rsidRPr="00904B6E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 xml:space="preserve">f </w:t>
            </w:r>
            <w:r w:rsidR="00F16377" w:rsidRPr="00904B6E">
              <w:rPr>
                <w:rFonts w:ascii="Times New Roman" w:hAnsi="Times New Roman"/>
                <w:color w:val="auto"/>
                <w:sz w:val="18"/>
                <w:szCs w:val="18"/>
              </w:rPr>
              <w:t>= 0.</w:t>
            </w:r>
            <w:r w:rsidR="00F16377">
              <w:rPr>
                <w:rFonts w:ascii="Times New Roman" w:hAnsi="Times New Roman"/>
                <w:color w:val="auto"/>
                <w:sz w:val="18"/>
                <w:szCs w:val="18"/>
              </w:rPr>
              <w:t>16</w:t>
            </w:r>
            <w:r w:rsidR="00F16377" w:rsidRPr="00904B6E">
              <w:rPr>
                <w:rFonts w:ascii="Times New Roman" w:hAnsi="Times New Roman"/>
                <w:color w:val="auto"/>
                <w:sz w:val="18"/>
                <w:szCs w:val="18"/>
              </w:rPr>
              <w:t>0)</w:t>
            </w:r>
          </w:p>
          <w:p w14:paraId="3A7206EA" w14:textId="26FF4631" w:rsidR="00E54D15" w:rsidRPr="00904B6E" w:rsidRDefault="00E54D15" w:rsidP="00E54D1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67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  <w:u w:val="single"/>
              </w:rPr>
              <w:lastRenderedPageBreak/>
              <w:t>SFB intake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Sig. ↑ both groups of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.070 cups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(95% CI: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.324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816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;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=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3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) </w:t>
            </w:r>
          </w:p>
          <w:p w14:paraId="0D783869" w14:textId="5C0104C9" w:rsidR="00566CAF" w:rsidRPr="00904B6E" w:rsidRDefault="00566CAF" w:rsidP="00A9198D">
            <w:pPr>
              <w:spacing w:before="80" w:after="0" w:line="240" w:lineRule="auto"/>
              <w:ind w:left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</w:t>
            </w:r>
            <w:r w:rsidR="00461F04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2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(</w:t>
            </w:r>
            <w:r w:rsidR="00461F04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1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year):</w:t>
            </w:r>
          </w:p>
          <w:p w14:paraId="5818BBA1" w14:textId="027FD519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67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  <w:u w:val="single"/>
              </w:rPr>
              <w:t>FV intake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: I vs C sig ↑ of 1.84</w:t>
            </w:r>
            <w:r w:rsidR="00E54D15">
              <w:rPr>
                <w:rFonts w:ascii="Times New Roman" w:hAnsi="Times New Roman"/>
                <w:color w:val="auto"/>
                <w:sz w:val="18"/>
                <w:szCs w:val="18"/>
              </w:rPr>
              <w:t>7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ups (95% CI: 1.20- 2.49;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&lt;0.001); Small group x time effect (</w:t>
            </w:r>
            <w:r w:rsidRPr="00904B6E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=0.012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; Cohen’s </w:t>
            </w:r>
            <w:r w:rsidRPr="00904B6E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 xml:space="preserve">f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= 0.210)</w:t>
            </w:r>
          </w:p>
          <w:p w14:paraId="47E30520" w14:textId="2A3485B7" w:rsidR="00566CAF" w:rsidRPr="00904B6E" w:rsidRDefault="00566CAF" w:rsidP="00566C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67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  <w:u w:val="single"/>
              </w:rPr>
              <w:t>SFB intake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: Sig. ↑ in both groups of effect size (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=0.002; Cohen’s </w:t>
            </w:r>
            <w:r w:rsidRPr="00E54D15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f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.275)</w:t>
            </w:r>
          </w:p>
          <w:p w14:paraId="0BB9A578" w14:textId="1A6CD3AB" w:rsidR="00566CAF" w:rsidRPr="00904B6E" w:rsidRDefault="00566CAF" w:rsidP="00A9198D">
            <w:pPr>
              <w:spacing w:before="120" w:after="0" w:line="240" w:lineRule="auto"/>
              <w:ind w:left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</w:t>
            </w:r>
            <w:r w:rsidR="00461F04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3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(2 years):</w:t>
            </w:r>
          </w:p>
          <w:p w14:paraId="6C0DB62C" w14:textId="6091C234" w:rsidR="00566CAF" w:rsidRPr="00904B6E" w:rsidRDefault="00566CAF" w:rsidP="00A9198D">
            <w:pPr>
              <w:spacing w:after="0" w:line="240" w:lineRule="auto"/>
              <w:ind w:left="267" w:hanging="126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-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  <w:u w:val="single"/>
              </w:rPr>
              <w:t>FV intake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I vs C sig ↑ 1.690 cups FV (95% CI: 1.11-2.25, p&lt;0.01). </w:t>
            </w:r>
            <w:r w:rsidR="00E54D15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roup x time effect (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=0.033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; Cohen’s </w:t>
            </w:r>
            <w:r w:rsidRPr="00E54D15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f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 0.139)</w:t>
            </w:r>
          </w:p>
          <w:p w14:paraId="48C52472" w14:textId="77777777" w:rsidR="00566CAF" w:rsidRDefault="00566CAF" w:rsidP="00E54D15">
            <w:pPr>
              <w:spacing w:after="0" w:line="240" w:lineRule="auto"/>
              <w:ind w:left="267" w:hanging="126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-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  <w:u w:val="single"/>
              </w:rPr>
              <w:t>SFB intake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: Sig. ↑ in both groups of effect size (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&lt;0.001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; Cohen’s </w:t>
            </w:r>
            <w:r w:rsidRPr="00E54D15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f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0.321)</w:t>
            </w:r>
          </w:p>
          <w:p w14:paraId="36E5C746" w14:textId="546BDB33" w:rsidR="00E54D15" w:rsidRPr="00904B6E" w:rsidRDefault="00E54D15" w:rsidP="00E54D15">
            <w:pPr>
              <w:spacing w:after="0" w:line="240" w:lineRule="auto"/>
              <w:ind w:left="267" w:hanging="126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807DD" w:rsidRPr="00904B6E" w14:paraId="08C21A7D" w14:textId="77777777" w:rsidTr="00A9198D">
        <w:trPr>
          <w:trHeight w:val="1540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6252E" w14:textId="31A7924A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proofErr w:type="spellStart"/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lastRenderedPageBreak/>
              <w:t>Rangelov</w:t>
            </w:r>
            <w:proofErr w:type="spellEnd"/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et al 2018 </w:t>
            </w:r>
            <w:r w:rsidR="00C225F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36)</w:t>
            </w:r>
          </w:p>
          <w:p w14:paraId="0D7D3FE3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1908A9B4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Switzerland</w:t>
            </w:r>
          </w:p>
          <w:p w14:paraId="02F89D90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16C14268" w14:textId="5CBEA18A" w:rsidR="00B807DD" w:rsidRPr="00461F04" w:rsidRDefault="00B807DD" w:rsidP="00B807DD">
            <w:pPr>
              <w:spacing w:before="60" w:after="0" w:line="240" w:lineRule="auto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461F0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Quality rating</w:t>
            </w:r>
            <w:r w:rsidR="00461F0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: </w:t>
            </w:r>
            <w:r w:rsidR="00461F04" w:rsidRPr="00461F04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Weak</w:t>
            </w:r>
          </w:p>
          <w:p w14:paraId="475F1529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D3FE4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Website</w:t>
            </w:r>
          </w:p>
          <w:p w14:paraId="7028C978" w14:textId="77777777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escription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67C5F0E9" w14:textId="16389ABD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‘</w:t>
            </w:r>
            <w:proofErr w:type="spell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Famiglia</w:t>
            </w:r>
            <w:proofErr w:type="spell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Attività</w:t>
            </w:r>
            <w:proofErr w:type="spell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fisica</w:t>
            </w:r>
            <w:proofErr w:type="spell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Nutrizone</w:t>
            </w:r>
            <w:proofErr w:type="spell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’ (FAN) Social Marketing program to promote healthy food consumption &amp; regular physical activity</w:t>
            </w:r>
            <w:r w:rsidR="00390215" w:rsidRPr="00945EF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, </w:t>
            </w:r>
            <w:proofErr w:type="gramStart"/>
            <w:r w:rsidR="00952668" w:rsidRPr="00945EF2">
              <w:rPr>
                <w:rFonts w:ascii="Times New Roman" w:hAnsi="Times New Roman"/>
                <w:color w:val="auto"/>
                <w:sz w:val="18"/>
                <w:szCs w:val="18"/>
                <w:highlight w:val="yellow"/>
              </w:rPr>
              <w:t>8 week</w:t>
            </w:r>
            <w:proofErr w:type="gramEnd"/>
            <w:r w:rsidR="00952668" w:rsidRPr="00945EF2">
              <w:rPr>
                <w:rFonts w:ascii="Times New Roman" w:hAnsi="Times New Roman"/>
                <w:color w:val="auto"/>
                <w:sz w:val="18"/>
                <w:szCs w:val="18"/>
                <w:highlight w:val="yellow"/>
              </w:rPr>
              <w:t xml:space="preserve"> program,</w:t>
            </w:r>
            <w:r w:rsidR="00952668" w:rsidRPr="00945EF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="00390215" w:rsidRPr="00945EF2">
              <w:rPr>
                <w:rFonts w:ascii="Times New Roman" w:hAnsi="Times New Roman"/>
                <w:sz w:val="18"/>
                <w:szCs w:val="18"/>
                <w:highlight w:val="yellow"/>
              </w:rPr>
              <w:t>content delivered weekly, contact time not reported</w:t>
            </w:r>
          </w:p>
          <w:p w14:paraId="2FB7FF46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mponents: </w:t>
            </w:r>
          </w:p>
          <w:p w14:paraId="25BB9DCA" w14:textId="47309B6C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arents receive via </w:t>
            </w:r>
            <w:proofErr w:type="gram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website,</w:t>
            </w:r>
            <w:proofErr w:type="gram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children receive letter via post. Website: advice, recipes, videos, forum with dietitian, email/SMS weekly reminders.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29E7C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Participant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Children in grades 1-2 &amp; parents (n=608)</w:t>
            </w:r>
          </w:p>
          <w:p w14:paraId="28E6FF39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design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RCT</w:t>
            </w:r>
          </w:p>
          <w:p w14:paraId="40D9F111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I1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Web + SMS (G3)</w:t>
            </w:r>
          </w:p>
          <w:p w14:paraId="0401FE55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2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Web + email (G2) </w:t>
            </w:r>
          </w:p>
          <w:p w14:paraId="5B86BE98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Web only (G1)</w:t>
            </w:r>
          </w:p>
          <w:p w14:paraId="5B4AC481" w14:textId="77777777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5E61694B" w14:textId="77777777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5A1159AE" w14:textId="77777777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Child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ntake of FV, sweets (7-day food diary)</w:t>
            </w:r>
          </w:p>
          <w:p w14:paraId="29A10455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A5694" w14:textId="77777777" w:rsidR="00B807DD" w:rsidRPr="00904B6E" w:rsidRDefault="00B807DD" w:rsidP="00B807D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2FC85AF6" w14:textId="77777777" w:rsidR="00B807DD" w:rsidRPr="00904B6E" w:rsidRDefault="00B807DD" w:rsidP="00B807DD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---</w:t>
            </w:r>
          </w:p>
          <w:p w14:paraId="34565820" w14:textId="77777777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21300254" w14:textId="77777777" w:rsidR="00B807DD" w:rsidRPr="00904B6E" w:rsidRDefault="00B807DD" w:rsidP="00B807DD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F7F8569" w14:textId="77777777" w:rsidR="00B807DD" w:rsidRPr="00904B6E" w:rsidRDefault="00B807DD" w:rsidP="00B807D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49D61500" w14:textId="0A2DF96B" w:rsidR="00B807DD" w:rsidRPr="00904B6E" w:rsidRDefault="00B807DD" w:rsidP="00B807DD">
            <w:pPr>
              <w:spacing w:after="0" w:line="240" w:lineRule="auto"/>
              <w:ind w:left="12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---</w:t>
            </w: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0C6437B" w14:textId="77777777" w:rsidR="00B807DD" w:rsidRPr="00904B6E" w:rsidRDefault="00B807DD" w:rsidP="00B807DD">
            <w:pPr>
              <w:spacing w:before="60" w:after="0" w:line="240" w:lineRule="auto"/>
              <w:ind w:left="126" w:hanging="126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 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Mixed/positive effect on fruit, vegetable, sweets in all groups</w:t>
            </w:r>
          </w:p>
          <w:p w14:paraId="711795B4" w14:textId="77777777" w:rsidR="00B807DD" w:rsidRPr="00904B6E" w:rsidRDefault="00B807DD" w:rsidP="00B807DD">
            <w:pPr>
              <w:spacing w:before="60" w:after="0" w:line="240" w:lineRule="auto"/>
              <w:ind w:left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Fruit intake </w:t>
            </w:r>
          </w:p>
          <w:p w14:paraId="30D71A4B" w14:textId="199FF32B" w:rsidR="00B807DD" w:rsidRPr="00904B6E" w:rsidRDefault="00B807DD" w:rsidP="00B807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bookmarkStart w:id="0" w:name="_Hlk529952495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↑F from BL to 8wks in all groups, but sig. only for G1 (</w:t>
            </w:r>
            <w:r w:rsidR="006A5B72" w:rsidRPr="006A5B72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r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=0.17;</w:t>
            </w:r>
            <w:r w:rsidR="006A5B7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E=0.09;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&lt;0.05)</w:t>
            </w:r>
          </w:p>
          <w:p w14:paraId="47188B7C" w14:textId="77777777" w:rsidR="00B807DD" w:rsidRPr="00904B6E" w:rsidRDefault="00B807DD" w:rsidP="00B807DD">
            <w:pPr>
              <w:spacing w:before="60" w:after="0" w:line="240" w:lineRule="auto"/>
              <w:ind w:left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bookmarkStart w:id="1" w:name="_Hlk529955655"/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weets intake</w:t>
            </w:r>
          </w:p>
          <w:p w14:paraId="13ABDE87" w14:textId="02FD6D32" w:rsidR="00B807DD" w:rsidRPr="00904B6E" w:rsidRDefault="00B807DD" w:rsidP="00B807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↓ sweets from BL to 8wks in all groups, but sig. only for G1 (</w:t>
            </w:r>
            <w:r w:rsidR="006A5B72" w:rsidRPr="006A5B72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r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=-0.11,</w:t>
            </w:r>
            <w:r w:rsidR="0056660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E=0.05)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&lt;0.05)</w:t>
            </w:r>
          </w:p>
          <w:bookmarkEnd w:id="1"/>
          <w:p w14:paraId="4384A9A6" w14:textId="77777777" w:rsidR="00B807DD" w:rsidRPr="00904B6E" w:rsidRDefault="00B807DD" w:rsidP="00B807DD">
            <w:pPr>
              <w:spacing w:before="60" w:after="0" w:line="240" w:lineRule="auto"/>
              <w:ind w:left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Vegetable intake</w:t>
            </w:r>
          </w:p>
          <w:p w14:paraId="0DB951E7" w14:textId="77777777" w:rsidR="00566600" w:rsidRPr="00566600" w:rsidRDefault="00B807DD" w:rsidP="0056660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↑V from BL to 8wks in G3 (</w:t>
            </w:r>
            <w:r w:rsidR="006A5B72" w:rsidRPr="006A5B72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r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=0.12;</w:t>
            </w:r>
            <w:r w:rsidR="006A5B7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E=0.06;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&lt;0.05)</w:t>
            </w:r>
          </w:p>
          <w:p w14:paraId="34F07B97" w14:textId="7C06034B" w:rsidR="00B807DD" w:rsidRPr="00566600" w:rsidRDefault="00B807DD" w:rsidP="0056660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>No change G1, G2</w:t>
            </w:r>
            <w:bookmarkEnd w:id="0"/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 w:rsidR="00B807DD" w:rsidRPr="00904B6E" w14:paraId="797B6AF0" w14:textId="77777777" w:rsidTr="004F1995">
        <w:trPr>
          <w:trHeight w:val="60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977F9" w14:textId="42C9CECB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De </w:t>
            </w:r>
            <w:proofErr w:type="spellStart"/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Lepeleere</w:t>
            </w:r>
            <w:proofErr w:type="spellEnd"/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et al 2017 </w:t>
            </w:r>
            <w:r w:rsidR="00C225F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30)</w:t>
            </w:r>
          </w:p>
          <w:p w14:paraId="52CC5F73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0576B05F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Belgium </w:t>
            </w:r>
          </w:p>
          <w:p w14:paraId="2FB22645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6072F6F6" w14:textId="09738924" w:rsidR="00B807DD" w:rsidRPr="00704351" w:rsidRDefault="00B807DD" w:rsidP="00B807DD">
            <w:pPr>
              <w:spacing w:before="60" w:after="0" w:line="240" w:lineRule="auto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704351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Quality rating</w:t>
            </w:r>
            <w:r w:rsidR="00704351" w:rsidRPr="00704351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: </w:t>
            </w:r>
            <w:r w:rsidR="00704351" w:rsidRPr="00704351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Weak</w:t>
            </w:r>
          </w:p>
          <w:p w14:paraId="6FCC07E4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929AA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Website</w:t>
            </w:r>
          </w:p>
          <w:p w14:paraId="044020A0" w14:textId="77777777" w:rsidR="00B807DD" w:rsidRPr="00904B6E" w:rsidRDefault="00B807DD" w:rsidP="00B807DD">
            <w:pPr>
              <w:spacing w:before="60" w:after="6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escription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2B3040A4" w14:textId="46AEE262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Movie Models – health promoting online video intervention</w:t>
            </w:r>
            <w:r w:rsidR="001611D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, </w:t>
            </w:r>
            <w:r w:rsidR="00230D42" w:rsidRPr="00945EF2">
              <w:rPr>
                <w:rFonts w:ascii="Times New Roman" w:hAnsi="Times New Roman"/>
                <w:color w:val="auto"/>
                <w:sz w:val="18"/>
                <w:szCs w:val="18"/>
                <w:highlight w:val="yellow"/>
              </w:rPr>
              <w:t>4 weeks,</w:t>
            </w:r>
            <w:r w:rsidR="00230D42" w:rsidRPr="00945EF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="001611DE" w:rsidRPr="00945EF2">
              <w:rPr>
                <w:rFonts w:ascii="Times New Roman" w:hAnsi="Times New Roman"/>
                <w:sz w:val="18"/>
                <w:szCs w:val="18"/>
                <w:highlight w:val="yellow"/>
              </w:rPr>
              <w:t>content delivered weekly, contact time ~2 mins per video</w:t>
            </w:r>
          </w:p>
          <w:p w14:paraId="752C94FD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mponents: </w:t>
            </w:r>
          </w:p>
          <w:p w14:paraId="0157A075" w14:textId="4A5C9DB4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2 videos on difficult parenting situations (PA,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 xml:space="preserve">ST, healthy diet -water, BF). 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ADC87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 xml:space="preserve">Participant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arents of primary school children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(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n=238)</w:t>
            </w:r>
          </w:p>
          <w:p w14:paraId="478B1497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design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Quasi-experimental</w:t>
            </w:r>
          </w:p>
          <w:p w14:paraId="3DA1ADC3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Movie Models</w:t>
            </w:r>
          </w:p>
          <w:p w14:paraId="7E93E18F" w14:textId="77777777" w:rsidR="00B807DD" w:rsidRPr="00904B6E" w:rsidRDefault="00B807DD" w:rsidP="00B807DD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Waitlist control</w:t>
            </w:r>
          </w:p>
          <w:p w14:paraId="0A413558" w14:textId="77777777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02A83755" w14:textId="77777777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0A5F5A80" w14:textId="77777777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arent questionnaires at BL, 1-mth (T1), 3mth (T2):</w:t>
            </w:r>
          </w:p>
          <w:p w14:paraId="071F90D6" w14:textId="77777777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Parent self-efficacy;</w:t>
            </w:r>
          </w:p>
          <w:p w14:paraId="19B347E7" w14:textId="39DB9853" w:rsidR="00B807DD" w:rsidRPr="004F1995" w:rsidRDefault="00B807DD" w:rsidP="004F1995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arenting practices &amp; feeding strategies;</w:t>
            </w:r>
            <w:r w:rsidR="0056660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Child FV, water, SSB, snack intake (FFQ)</w:t>
            </w:r>
          </w:p>
        </w:tc>
        <w:tc>
          <w:tcPr>
            <w:tcW w:w="2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7762C" w14:textId="77777777" w:rsidR="00B807DD" w:rsidRPr="00904B6E" w:rsidRDefault="00B807DD" w:rsidP="00B807D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0DDA2085" w14:textId="1F9D5E83" w:rsidR="00B807DD" w:rsidRPr="00904B6E" w:rsidRDefault="00B807DD" w:rsidP="00B807D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--</w:t>
            </w:r>
          </w:p>
        </w:tc>
        <w:tc>
          <w:tcPr>
            <w:tcW w:w="3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33F8A0C" w14:textId="749E0267" w:rsidR="00B807DD" w:rsidRPr="00904B6E" w:rsidRDefault="00B807DD" w:rsidP="00B807DD">
            <w:pPr>
              <w:spacing w:before="60" w:after="0" w:line="240" w:lineRule="auto"/>
              <w:ind w:left="135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 vs C positive effect </w:t>
            </w:r>
            <w:r w:rsidR="0056660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on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self-efficacy</w:t>
            </w:r>
          </w:p>
          <w:p w14:paraId="679FF2FB" w14:textId="77777777" w:rsidR="00B807DD" w:rsidRPr="00904B6E" w:rsidRDefault="00B807DD" w:rsidP="00B807DD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7D375339" w14:textId="77777777" w:rsidR="00B807DD" w:rsidRPr="00904B6E" w:rsidRDefault="00B807DD" w:rsidP="00B807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0" w:hanging="142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 vs C: ↑ self-efficacy motivating child to eat V (F=4.95,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=0.03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), giving child freedom to drink water (F=6.07,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=0.003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), ↓ for having V available (F=4.79,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=0.03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). </w:t>
            </w:r>
          </w:p>
          <w:p w14:paraId="4E80B44E" w14:textId="77777777" w:rsidR="00B807DD" w:rsidRPr="00904B6E" w:rsidRDefault="00B807DD" w:rsidP="00B807DD">
            <w:pPr>
              <w:spacing w:before="60" w:after="0" w:line="240" w:lineRule="auto"/>
              <w:ind w:left="128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Only sig. effects shown among parents of younger children (6-9yo): </w:t>
            </w:r>
          </w:p>
          <w:p w14:paraId="45B48C80" w14:textId="77777777" w:rsidR="00566600" w:rsidRDefault="00B807DD" w:rsidP="0056660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0" w:hanging="128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 xml:space="preserve">T1: I vs C: ↑ self-efficacy for letting child choose different F (F=8.38; p=0.005), and V availability (F=5.80,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=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0.02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  <w:p w14:paraId="041E44C1" w14:textId="368C76C1" w:rsidR="00B807DD" w:rsidRPr="00566600" w:rsidRDefault="00B807DD" w:rsidP="0056660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0" w:hanging="128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T2: I vs C: ↑ self-efficacy for involving children in buying V (F=5.56; </w:t>
            </w:r>
            <w:r w:rsidRPr="00566600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=0.02</w:t>
            </w: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). </w:t>
            </w: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08A2D88" w14:textId="0564FBAD" w:rsidR="00B807DD" w:rsidRPr="00904B6E" w:rsidRDefault="00B807DD" w:rsidP="00B807DD">
            <w:pPr>
              <w:spacing w:before="60" w:after="0" w:line="240" w:lineRule="auto"/>
              <w:ind w:left="137" w:firstLine="5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 xml:space="preserve">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No effect on behaviours,</w:t>
            </w:r>
            <w:r w:rsidR="00BA59CF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ome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+</w:t>
            </w:r>
            <w:proofErr w:type="spell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ve</w:t>
            </w:r>
            <w:proofErr w:type="spell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effects on parenting practices at T2</w:t>
            </w:r>
          </w:p>
          <w:p w14:paraId="600188EE" w14:textId="77777777" w:rsidR="00B807DD" w:rsidRPr="00904B6E" w:rsidRDefault="00B807DD" w:rsidP="00B807DD">
            <w:pPr>
              <w:spacing w:after="0" w:line="240" w:lineRule="auto"/>
              <w:ind w:firstLine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35EEFA16" w14:textId="77777777" w:rsidR="00B807DD" w:rsidRPr="00904B6E" w:rsidRDefault="00B807DD" w:rsidP="00B807DD">
            <w:pPr>
              <w:spacing w:after="0" w:line="240" w:lineRule="auto"/>
              <w:ind w:firstLine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hild behaviours:</w:t>
            </w:r>
          </w:p>
          <w:p w14:paraId="236E013A" w14:textId="77777777" w:rsidR="00566600" w:rsidRPr="00566600" w:rsidRDefault="00B807DD" w:rsidP="00B807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8" w:hanging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>I vs C no sig. effect on child intake</w:t>
            </w:r>
            <w:bookmarkStart w:id="2" w:name="_Hlk529952485"/>
          </w:p>
          <w:p w14:paraId="23F00A37" w14:textId="6E112965" w:rsidR="00B807DD" w:rsidRPr="00566600" w:rsidRDefault="00B807DD" w:rsidP="00566600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128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6660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arenting practices:</w:t>
            </w:r>
          </w:p>
          <w:p w14:paraId="4AC4A66A" w14:textId="4E31D986" w:rsidR="00B807DD" w:rsidRPr="00904B6E" w:rsidRDefault="00B807DD" w:rsidP="00B807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0" w:hanging="142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 vs C no sig. effect on parenting practices concerning food intake </w:t>
            </w:r>
            <w:bookmarkEnd w:id="2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at T1 or T2, </w:t>
            </w:r>
            <w:proofErr w:type="gram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except:</w:t>
            </w:r>
            <w:proofErr w:type="gram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mall effect I vs C on ‘motivating child to eat fruit’ at T2 (F=8.00;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=0.006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  <w:p w14:paraId="75310074" w14:textId="77777777" w:rsidR="00B807DD" w:rsidRPr="00904B6E" w:rsidRDefault="00B807DD" w:rsidP="00B807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0" w:hanging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I vs C sig. effect in parents of older children (10-12yo): ↑ permissiveness of how much V child allowed to eat b/w meals at T2 (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F = 11.70; p &lt; 0.001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  <w:p w14:paraId="18406550" w14:textId="35F533A8" w:rsidR="00B807DD" w:rsidRPr="00904B6E" w:rsidRDefault="00B807DD" w:rsidP="004F1995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</w:tr>
      <w:tr w:rsidR="006965E6" w:rsidRPr="00904B6E" w14:paraId="542D403C" w14:textId="77777777" w:rsidTr="00A9198D">
        <w:trPr>
          <w:trHeight w:val="1540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2A4AE" w14:textId="0CB9F515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lastRenderedPageBreak/>
              <w:t xml:space="preserve">Au et al 2016 </w:t>
            </w:r>
            <w:r w:rsidR="00C225F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29)</w:t>
            </w:r>
          </w:p>
          <w:p w14:paraId="0B345598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71C46C67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USA</w:t>
            </w:r>
          </w:p>
          <w:p w14:paraId="13D73354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41D8D32A" w14:textId="4ED180A2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04351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Quality rating</w:t>
            </w:r>
            <w:r w:rsidR="00704351" w:rsidRPr="00704351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: </w:t>
            </w:r>
            <w:r w:rsidR="00704351" w:rsidRPr="00704351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Moderate</w:t>
            </w:r>
          </w:p>
          <w:p w14:paraId="7BFF6218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9CE32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Website</w:t>
            </w:r>
          </w:p>
          <w:p w14:paraId="7CD82921" w14:textId="300F7EDF" w:rsidR="006965E6" w:rsidRPr="00945EF2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Description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Online Nut Ed for Special Supplemental Nutrition Program for Women, Infants, and Children (WIC) participant</w:t>
            </w:r>
            <w:r w:rsidRPr="00945EF2">
              <w:rPr>
                <w:rFonts w:ascii="Times New Roman" w:hAnsi="Times New Roman"/>
                <w:color w:val="auto"/>
                <w:sz w:val="18"/>
                <w:szCs w:val="18"/>
              </w:rPr>
              <w:t>s</w:t>
            </w:r>
            <w:r w:rsidR="00230D42" w:rsidRPr="00945EF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, </w:t>
            </w:r>
            <w:r w:rsidR="004D7E4A" w:rsidRPr="00945EF2">
              <w:rPr>
                <w:rFonts w:ascii="Times New Roman" w:hAnsi="Times New Roman"/>
                <w:color w:val="auto"/>
                <w:sz w:val="18"/>
                <w:szCs w:val="18"/>
                <w:highlight w:val="yellow"/>
              </w:rPr>
              <w:t xml:space="preserve">once off </w:t>
            </w:r>
            <w:r w:rsidR="00581571" w:rsidRPr="00945EF2">
              <w:rPr>
                <w:rFonts w:ascii="Times New Roman" w:hAnsi="Times New Roman"/>
                <w:color w:val="auto"/>
                <w:sz w:val="18"/>
                <w:szCs w:val="18"/>
                <w:highlight w:val="yellow"/>
              </w:rPr>
              <w:t xml:space="preserve">session, </w:t>
            </w:r>
            <w:r w:rsidR="004D7E4A" w:rsidRPr="00945EF2">
              <w:rPr>
                <w:rFonts w:ascii="Times New Roman" w:hAnsi="Times New Roman"/>
                <w:sz w:val="18"/>
                <w:szCs w:val="18"/>
                <w:highlight w:val="yellow"/>
              </w:rPr>
              <w:t>contact time ~15-20 mins</w:t>
            </w:r>
          </w:p>
          <w:p w14:paraId="0F6336BF" w14:textId="0BAED672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45EF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s</w:t>
            </w:r>
            <w:r w:rsidRPr="00945EF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Online BF lessons: importance of daily BF, health outcomes of skipping BF, BF </w:t>
            </w:r>
            <w:proofErr w:type="gram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reparation,  goal</w:t>
            </w:r>
            <w:proofErr w:type="gram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-setting 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585D7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Participant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WIC participants - mothers of 1-5yo children (n=590)</w:t>
            </w:r>
          </w:p>
          <w:p w14:paraId="4ACC6C4F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design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RCT </w:t>
            </w:r>
          </w:p>
          <w:p w14:paraId="1F63FF6C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Online Nut Ed (n=231)</w:t>
            </w:r>
          </w:p>
          <w:p w14:paraId="5A4A9B37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n-person group Nut Ed (n=359)</w:t>
            </w:r>
          </w:p>
          <w:p w14:paraId="7B3163AB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6C37F2F5" w14:textId="1901AEA5" w:rsidR="006965E6" w:rsidRPr="00904B6E" w:rsidRDefault="006965E6" w:rsidP="00566600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arent questionnaire at 2-4mth:BF Knowledge; Attitudes (skipping BF); Self-efficacy (BF intake &amp; preparation); BF intake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(child &amp; parent)</w:t>
            </w:r>
          </w:p>
        </w:tc>
        <w:tc>
          <w:tcPr>
            <w:tcW w:w="2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9252F" w14:textId="77777777" w:rsidR="006965E6" w:rsidRPr="00904B6E" w:rsidRDefault="006965E6" w:rsidP="006965E6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ntervention effect on improved attitudes (barriers), improved knowledge both groups</w:t>
            </w:r>
          </w:p>
          <w:p w14:paraId="70E468A5" w14:textId="77777777" w:rsidR="006965E6" w:rsidRPr="00904B6E" w:rsidRDefault="006965E6" w:rsidP="006965E6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058F635A" w14:textId="77777777" w:rsidR="006965E6" w:rsidRPr="00904B6E" w:rsidRDefault="006965E6" w:rsidP="006965E6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nowledge:</w:t>
            </w:r>
          </w:p>
          <w:p w14:paraId="68E32C44" w14:textId="77777777" w:rsidR="006965E6" w:rsidRPr="00566600" w:rsidRDefault="006965E6" w:rsidP="0056660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95" w:hanging="195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>I &amp; C both sig. ↑ knowledge (</w:t>
            </w:r>
            <w:r w:rsidRPr="00566600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&lt;0.05</w:t>
            </w: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>); Greater magnitude change in C vs I for sugar on cereal knowledge)</w:t>
            </w:r>
          </w:p>
          <w:p w14:paraId="6E260BDC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ttitudes: </w:t>
            </w:r>
          </w:p>
          <w:p w14:paraId="39709C56" w14:textId="44A1EAFC" w:rsidR="006965E6" w:rsidRPr="00566600" w:rsidRDefault="006965E6" w:rsidP="0056660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95" w:hanging="195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>I vs C ↓ barriers for skipping BF (</w:t>
            </w:r>
            <w:r w:rsidRPr="00566600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>≤0.02): lack of time, not enough food at home, hunger, difficulty with preparation</w:t>
            </w:r>
          </w:p>
        </w:tc>
        <w:tc>
          <w:tcPr>
            <w:tcW w:w="3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2C0AD53" w14:textId="0CBA087E" w:rsidR="006965E6" w:rsidRPr="00904B6E" w:rsidRDefault="006965E6" w:rsidP="00BA59CF">
            <w:pPr>
              <w:spacing w:after="0" w:line="240" w:lineRule="auto"/>
              <w:ind w:left="128" w:right="143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mproved self-efficacy both groups, </w:t>
            </w:r>
            <w:r w:rsidR="00BA59CF">
              <w:rPr>
                <w:rFonts w:ascii="Times New Roman" w:hAnsi="Times New Roman"/>
                <w:color w:val="auto"/>
                <w:sz w:val="18"/>
                <w:szCs w:val="18"/>
              </w:rPr>
              <w:t>somewhat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greater effect in I vs C</w:t>
            </w:r>
          </w:p>
          <w:p w14:paraId="04C61296" w14:textId="77777777" w:rsidR="006965E6" w:rsidRPr="00904B6E" w:rsidRDefault="006965E6" w:rsidP="006965E6">
            <w:pPr>
              <w:spacing w:after="0" w:line="240" w:lineRule="auto"/>
              <w:ind w:right="143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051FEB2E" w14:textId="77777777" w:rsidR="00566600" w:rsidRDefault="006965E6" w:rsidP="0056660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77" w:right="143" w:hanging="142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 &amp; C ↑ self-efficacy for F at BF (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&lt;0.05) </w:t>
            </w:r>
          </w:p>
          <w:p w14:paraId="302A687C" w14:textId="7F1FE1A1" w:rsidR="006965E6" w:rsidRPr="00566600" w:rsidRDefault="006965E6" w:rsidP="0056660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77" w:right="143" w:hanging="142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>I sig ↑ self-efficacy (</w:t>
            </w:r>
            <w:r w:rsidRPr="00566600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>&lt;0.05) for child BF each day, offering WIC foods at BF, but not sig. greater ↑ compared with C</w:t>
            </w: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673BE28" w14:textId="77777777" w:rsidR="006965E6" w:rsidRPr="00904B6E" w:rsidRDefault="006965E6" w:rsidP="006965E6">
            <w:pPr>
              <w:spacing w:after="0" w:line="240" w:lineRule="auto"/>
              <w:ind w:left="137" w:firstLine="4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ignificant Intervention effect on BF intake </w:t>
            </w:r>
          </w:p>
          <w:p w14:paraId="4152D441" w14:textId="77777777" w:rsidR="006965E6" w:rsidRPr="00904B6E" w:rsidRDefault="006965E6" w:rsidP="006965E6">
            <w:pPr>
              <w:spacing w:after="0" w:line="240" w:lineRule="auto"/>
              <w:ind w:firstLine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21A5A5A5" w14:textId="77777777" w:rsidR="006965E6" w:rsidRPr="00904B6E" w:rsidRDefault="006965E6" w:rsidP="006965E6">
            <w:pPr>
              <w:spacing w:after="0" w:line="240" w:lineRule="auto"/>
              <w:ind w:firstLine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arent BF intake:</w:t>
            </w:r>
          </w:p>
          <w:p w14:paraId="6AD07139" w14:textId="77777777" w:rsidR="006965E6" w:rsidRPr="00904B6E" w:rsidRDefault="006965E6" w:rsidP="006965E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 vs C sig. greater ↑ </w:t>
            </w:r>
            <w:proofErr w:type="spell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freq</w:t>
            </w:r>
            <w:proofErr w:type="spell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BF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(p=0.0007)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; no effect freq. intake BF with child</w:t>
            </w:r>
          </w:p>
          <w:p w14:paraId="59948015" w14:textId="77777777" w:rsidR="006965E6" w:rsidRPr="00904B6E" w:rsidRDefault="006965E6" w:rsidP="006965E6">
            <w:pPr>
              <w:spacing w:before="60" w:after="0" w:line="240" w:lineRule="auto"/>
              <w:ind w:firstLine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hild BF intake </w:t>
            </w:r>
          </w:p>
          <w:p w14:paraId="31028085" w14:textId="77777777" w:rsidR="006965E6" w:rsidRPr="00904B6E" w:rsidRDefault="006965E6" w:rsidP="006965E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 vs C sig. greater ↑ </w:t>
            </w:r>
            <w:proofErr w:type="spell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freq</w:t>
            </w:r>
            <w:proofErr w:type="spell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eat something at BF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(p=0.01)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; no effect freq. intake BF with child</w:t>
            </w:r>
          </w:p>
          <w:p w14:paraId="48092E74" w14:textId="5767421D" w:rsidR="006965E6" w:rsidRPr="00904B6E" w:rsidRDefault="006965E6" w:rsidP="006965E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2" w:hanging="141"/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 &amp; C sig. ↑ eat breakfast of WIC foods, eat breakfast at childcare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 xml:space="preserve">(p&lt;0.05);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no sig. diff. b/w groups</w:t>
            </w:r>
          </w:p>
          <w:p w14:paraId="65F71D55" w14:textId="77777777" w:rsidR="006965E6" w:rsidRPr="00904B6E" w:rsidRDefault="006965E6" w:rsidP="006965E6">
            <w:pPr>
              <w:spacing w:before="60" w:after="0" w:line="240" w:lineRule="auto"/>
              <w:ind w:left="137" w:firstLine="5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</w:tr>
      <w:tr w:rsidR="006965E6" w:rsidRPr="00904B6E" w14:paraId="4165661E" w14:textId="77777777" w:rsidTr="00A9198D">
        <w:trPr>
          <w:trHeight w:val="1540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2A035" w14:textId="0016E602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Wilson et al 2014 </w:t>
            </w:r>
            <w:r w:rsidR="00C225F4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</w:t>
            </w:r>
            <w:r w:rsidR="00BF5F4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37)</w:t>
            </w:r>
          </w:p>
          <w:p w14:paraId="6439034B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7A403F9D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USA</w:t>
            </w:r>
          </w:p>
          <w:p w14:paraId="5105C490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6552A17A" w14:textId="4AC5044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4351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Quality rating: </w:t>
            </w:r>
            <w:r w:rsidR="00704351" w:rsidRPr="00704351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Weak</w:t>
            </w:r>
          </w:p>
          <w:p w14:paraId="68A00AF1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9A501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Website</w:t>
            </w:r>
          </w:p>
          <w:p w14:paraId="430BEF7B" w14:textId="4DDD3583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escription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Web-based tailored parenting tailored intervention to increase FV intake</w:t>
            </w:r>
            <w:r w:rsidR="00702448">
              <w:rPr>
                <w:rFonts w:ascii="Times New Roman" w:hAnsi="Times New Roman"/>
                <w:color w:val="auto"/>
                <w:sz w:val="18"/>
                <w:szCs w:val="18"/>
              </w:rPr>
              <w:t>,</w:t>
            </w:r>
            <w:r w:rsidR="00702448" w:rsidRPr="00945EF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="00702448" w:rsidRPr="00945EF2">
              <w:rPr>
                <w:rFonts w:ascii="Times New Roman" w:hAnsi="Times New Roman"/>
                <w:sz w:val="18"/>
                <w:szCs w:val="18"/>
                <w:highlight w:val="yellow"/>
              </w:rPr>
              <w:t>once-off module, contact time predicted ~45-60 minutes</w:t>
            </w:r>
          </w:p>
          <w:p w14:paraId="3BEF0C8A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mponent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Tailored online feedback &amp; messages based on survey data</w:t>
            </w:r>
          </w:p>
          <w:p w14:paraId="5ED0A693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0CF37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Participant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arents &amp; adolescents (n=41)</w:t>
            </w:r>
          </w:p>
          <w:p w14:paraId="6BDA5CF3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tudy design: 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re/Post</w:t>
            </w:r>
          </w:p>
          <w:p w14:paraId="332CCCAA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Website/ tailored feedback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</w:p>
          <w:p w14:paraId="58B46F4C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129DD32D" w14:textId="77777777" w:rsidR="00566600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 (at 1wk)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 </w:t>
            </w:r>
          </w:p>
          <w:p w14:paraId="1D1E92C6" w14:textId="71791621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FV intake screening tool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</w:p>
          <w:p w14:paraId="05934C3E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17971" w14:textId="77777777" w:rsidR="006965E6" w:rsidRPr="00904B6E" w:rsidRDefault="006965E6" w:rsidP="006965E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22CCB0C8" w14:textId="77777777" w:rsidR="006965E6" w:rsidRPr="00904B6E" w:rsidRDefault="006965E6" w:rsidP="006965E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---</w:t>
            </w:r>
          </w:p>
          <w:p w14:paraId="21A69C22" w14:textId="77777777" w:rsidR="006965E6" w:rsidRPr="00904B6E" w:rsidRDefault="006965E6" w:rsidP="006965E6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0FC09607" w14:textId="77777777" w:rsidR="006965E6" w:rsidRPr="00904B6E" w:rsidRDefault="006965E6" w:rsidP="006965E6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7EE09D25" w14:textId="77777777" w:rsidR="006965E6" w:rsidRPr="00904B6E" w:rsidRDefault="006965E6" w:rsidP="006965E6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bookmarkStart w:id="3" w:name="_GoBack"/>
            <w:bookmarkEnd w:id="3"/>
          </w:p>
        </w:tc>
        <w:tc>
          <w:tcPr>
            <w:tcW w:w="3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A483D91" w14:textId="77777777" w:rsidR="006965E6" w:rsidRPr="00904B6E" w:rsidRDefault="006965E6" w:rsidP="006965E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09F97E3E" w14:textId="706ED843" w:rsidR="006965E6" w:rsidRPr="00904B6E" w:rsidRDefault="006965E6" w:rsidP="006965E6">
            <w:pPr>
              <w:spacing w:after="0" w:line="240" w:lineRule="auto"/>
              <w:ind w:right="143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---</w:t>
            </w: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76B7474" w14:textId="77777777" w:rsidR="006965E6" w:rsidRPr="00904B6E" w:rsidRDefault="006965E6" w:rsidP="006965E6">
            <w:pPr>
              <w:spacing w:after="0" w:line="240" w:lineRule="auto"/>
              <w:ind w:left="142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ignificant positive effect on FV intake </w:t>
            </w:r>
          </w:p>
          <w:p w14:paraId="205F788F" w14:textId="77777777" w:rsidR="006965E6" w:rsidRPr="00904B6E" w:rsidRDefault="006965E6" w:rsidP="006965E6">
            <w:pPr>
              <w:spacing w:before="60" w:after="0" w:line="240" w:lineRule="auto"/>
              <w:ind w:left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Fruit intake (serves per day)</w:t>
            </w:r>
          </w:p>
          <w:p w14:paraId="09A0C771" w14:textId="77777777" w:rsidR="006965E6" w:rsidRPr="00904B6E" w:rsidRDefault="006965E6" w:rsidP="006965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arents ↑ F (1.76±1.02 vs 2.32±1.23 serves;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&lt;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0.01)</w:t>
            </w:r>
          </w:p>
          <w:p w14:paraId="780FE415" w14:textId="77777777" w:rsidR="006965E6" w:rsidRPr="00904B6E" w:rsidRDefault="006965E6" w:rsidP="006965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Adolescents ↑ F (1.71±0.93 vs 2.27±0.92 serves;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&lt;0.05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  <w:p w14:paraId="14ADF603" w14:textId="77777777" w:rsidR="006965E6" w:rsidRPr="00904B6E" w:rsidRDefault="006965E6" w:rsidP="006965E6">
            <w:pPr>
              <w:spacing w:before="60" w:after="0" w:line="240" w:lineRule="auto"/>
              <w:ind w:left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Vegetable intake (serves per day)</w:t>
            </w:r>
          </w:p>
          <w:p w14:paraId="43420930" w14:textId="77777777" w:rsidR="00566600" w:rsidRDefault="006965E6" w:rsidP="005666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arents ↑ V (3.68±1.47 vs 4.39±2.07 serves;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&lt;0.05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  <w:p w14:paraId="436CD648" w14:textId="5FE3DA7E" w:rsidR="006965E6" w:rsidRPr="00566600" w:rsidRDefault="006965E6" w:rsidP="005666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Adolescents ↑ V (3.34±1.46 vs 4.07±1.47; </w:t>
            </w:r>
            <w:r w:rsidRPr="00566600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566600">
              <w:rPr>
                <w:rFonts w:ascii="Times New Roman" w:hAnsi="Times New Roman"/>
                <w:color w:val="auto"/>
                <w:sz w:val="18"/>
                <w:szCs w:val="18"/>
              </w:rPr>
              <w:t>&lt;0.05)</w:t>
            </w:r>
          </w:p>
        </w:tc>
      </w:tr>
      <w:tr w:rsidR="006965E6" w:rsidRPr="00904B6E" w14:paraId="18DC4651" w14:textId="77777777" w:rsidTr="0061479A">
        <w:trPr>
          <w:trHeight w:val="548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1F5C1" w14:textId="36D9AFA9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Delamater et al 2013 </w:t>
            </w:r>
            <w:r w:rsidR="00BF5F4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31)</w:t>
            </w:r>
          </w:p>
          <w:p w14:paraId="0B5DB666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14:paraId="252B0CE5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USA</w:t>
            </w:r>
          </w:p>
          <w:p w14:paraId="64AB818D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2295FB6E" w14:textId="694EE44F" w:rsidR="006965E6" w:rsidRPr="00704351" w:rsidRDefault="006965E6" w:rsidP="006965E6">
            <w:pPr>
              <w:spacing w:before="60" w:after="0" w:line="240" w:lineRule="auto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704351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Quality rating:</w:t>
            </w:r>
            <w:r w:rsidRPr="00704351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704351" w:rsidRPr="00704351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Weak</w:t>
            </w:r>
          </w:p>
          <w:p w14:paraId="24D115AA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B7271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Website</w:t>
            </w:r>
          </w:p>
          <w:p w14:paraId="73C23DD4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escription:</w:t>
            </w:r>
          </w:p>
          <w:p w14:paraId="7DCAD3B1" w14:textId="316B4133" w:rsidR="006965E6" w:rsidRPr="00904B6E" w:rsidRDefault="006965E6" w:rsidP="006965E6">
            <w:pPr>
              <w:spacing w:after="6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FIT-4-Health (Families Interacting Together for Health) – family program for overweight children</w:t>
            </w:r>
            <w:r w:rsidR="00B0683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, </w:t>
            </w:r>
            <w:r w:rsidR="00B06833" w:rsidRPr="00945EF2">
              <w:rPr>
                <w:rFonts w:ascii="Times New Roman" w:hAnsi="Times New Roman"/>
                <w:color w:val="auto"/>
                <w:sz w:val="18"/>
                <w:szCs w:val="18"/>
                <w:highlight w:val="yellow"/>
              </w:rPr>
              <w:t>website</w:t>
            </w:r>
            <w:r w:rsidR="00B06833" w:rsidRPr="00945E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as information source, contact time not reported</w:t>
            </w:r>
          </w:p>
          <w:p w14:paraId="692819DF" w14:textId="77777777" w:rsidR="006965E6" w:rsidRPr="00904B6E" w:rsidRDefault="006965E6" w:rsidP="006965E6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ntervention: </w:t>
            </w:r>
          </w:p>
          <w:p w14:paraId="4275617E" w14:textId="77777777" w:rsidR="006965E6" w:rsidRPr="00904B6E" w:rsidRDefault="006965E6" w:rsidP="006965E6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Obesity/healthy lifestyle information, </w:t>
            </w:r>
            <w:proofErr w:type="spellStart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Ax</w:t>
            </w:r>
            <w:proofErr w:type="spellEnd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of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diet/PA, interactive game, goal-setting</w:t>
            </w:r>
          </w:p>
          <w:p w14:paraId="0438DF3F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A04AD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 xml:space="preserve">Participant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Families with overweight children aged 8-12y (n=24)</w:t>
            </w:r>
          </w:p>
          <w:p w14:paraId="63023BE2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tudy design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re/Post </w:t>
            </w:r>
          </w:p>
          <w:p w14:paraId="67C0418A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FIT-4-Health for 4wks</w:t>
            </w:r>
          </w:p>
          <w:p w14:paraId="559F2F50" w14:textId="77777777" w:rsidR="006965E6" w:rsidRPr="00904B6E" w:rsidRDefault="006965E6" w:rsidP="006965E6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n/a</w:t>
            </w:r>
          </w:p>
          <w:p w14:paraId="56E6E448" w14:textId="77777777" w:rsidR="006965E6" w:rsidRPr="00904B6E" w:rsidRDefault="006965E6" w:rsidP="006965E6">
            <w:pPr>
              <w:spacing w:before="8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 (child):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14D9281D" w14:textId="57F9BCA6" w:rsidR="006965E6" w:rsidRPr="003C117B" w:rsidRDefault="006965E6" w:rsidP="003C117B">
            <w:pPr>
              <w:spacing w:before="4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Self-efficacy: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Intrinsic Motivation Inventory (IMI)</w:t>
            </w:r>
            <w:r w:rsidR="003C117B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;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BMI z-score (measured), Food intake, PA &amp; sedentary behaviour (Ques)</w:t>
            </w:r>
            <w:r w:rsidR="003C117B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;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ealthy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lifestyle score (based on food intake, PA, sedentary)</w:t>
            </w:r>
          </w:p>
        </w:tc>
        <w:tc>
          <w:tcPr>
            <w:tcW w:w="2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BDC5A" w14:textId="77777777" w:rsidR="006965E6" w:rsidRPr="00904B6E" w:rsidRDefault="006965E6" w:rsidP="006965E6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2D815DA9" w14:textId="77777777" w:rsidR="006965E6" w:rsidRPr="00904B6E" w:rsidRDefault="006965E6" w:rsidP="006965E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---</w:t>
            </w:r>
          </w:p>
          <w:p w14:paraId="69E4AB29" w14:textId="77777777" w:rsidR="006965E6" w:rsidRPr="00904B6E" w:rsidRDefault="006965E6" w:rsidP="006965E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6F2E4A0" w14:textId="77777777" w:rsidR="006965E6" w:rsidRPr="00904B6E" w:rsidRDefault="006965E6" w:rsidP="006965E6">
            <w:pPr>
              <w:spacing w:after="0" w:line="240" w:lineRule="auto"/>
              <w:ind w:left="135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ositive effect on self-efficacy </w:t>
            </w:r>
          </w:p>
          <w:p w14:paraId="3F39ABDC" w14:textId="77777777" w:rsidR="006965E6" w:rsidRPr="00904B6E" w:rsidRDefault="006965E6" w:rsidP="006965E6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2282F9AE" w14:textId="77777777" w:rsidR="006965E6" w:rsidRPr="00904B6E" w:rsidRDefault="006965E6" w:rsidP="006965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70" w:hanging="142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Sig. ↑ in self-efficacy at F/U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br/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(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=0.025). </w:t>
            </w:r>
          </w:p>
          <w:p w14:paraId="15B14B20" w14:textId="77777777" w:rsidR="006965E6" w:rsidRPr="00904B6E" w:rsidRDefault="006965E6" w:rsidP="006965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70" w:hanging="142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igh users ↑ more over time vs low users (F = 2.86,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=0.06).  </w:t>
            </w:r>
          </w:p>
          <w:p w14:paraId="4D9BC5F8" w14:textId="77777777" w:rsidR="006965E6" w:rsidRPr="00904B6E" w:rsidRDefault="006965E6" w:rsidP="006965E6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048740CE" w14:textId="77777777" w:rsidR="006965E6" w:rsidRPr="00904B6E" w:rsidRDefault="006965E6" w:rsidP="006965E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C068F89" w14:textId="07C5140C" w:rsidR="006965E6" w:rsidRPr="00904B6E" w:rsidRDefault="006965E6" w:rsidP="006965E6">
            <w:pPr>
              <w:spacing w:after="0" w:line="240" w:lineRule="auto"/>
              <w:ind w:left="137" w:firstLine="4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Overall effectiveness: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Positive effect on</w:t>
            </w:r>
            <w:r w:rsidR="003C117B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healthy lifestyle score. Positive effect on food intake &amp; BMI for high users only</w:t>
            </w: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</w:p>
          <w:p w14:paraId="52BD6FCF" w14:textId="77777777" w:rsidR="006965E6" w:rsidRPr="00904B6E" w:rsidRDefault="006965E6" w:rsidP="006965E6">
            <w:pPr>
              <w:spacing w:before="80" w:after="0" w:line="240" w:lineRule="auto"/>
              <w:ind w:firstLine="142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ntake </w:t>
            </w:r>
            <w:bookmarkStart w:id="4" w:name="_Hlk529958388"/>
          </w:p>
          <w:p w14:paraId="4877278C" w14:textId="77777777" w:rsidR="006965E6" w:rsidRPr="00904B6E" w:rsidRDefault="006965E6" w:rsidP="006965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82" w:hanging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No sig. ↑ food intake at F/UP</w:t>
            </w:r>
          </w:p>
          <w:p w14:paraId="1E350D6A" w14:textId="77777777" w:rsidR="006965E6" w:rsidRPr="00904B6E" w:rsidRDefault="006965E6" w:rsidP="006965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82" w:hanging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igh users sig. ↑ over time relative to low users </w:t>
            </w:r>
            <w:bookmarkEnd w:id="4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(F= 3.37,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=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0.04)</w:t>
            </w:r>
          </w:p>
          <w:p w14:paraId="7154095C" w14:textId="77777777" w:rsidR="006965E6" w:rsidRPr="00904B6E" w:rsidRDefault="006965E6" w:rsidP="006965E6">
            <w:pPr>
              <w:spacing w:after="0" w:line="240" w:lineRule="auto"/>
              <w:ind w:left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Healthy lifestyle score</w:t>
            </w:r>
          </w:p>
          <w:p w14:paraId="3FF7F599" w14:textId="77777777" w:rsidR="006965E6" w:rsidRPr="00904B6E" w:rsidRDefault="006965E6" w:rsidP="006965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Sig ↑ in score at F/UP (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=0.001)</w:t>
            </w:r>
          </w:p>
          <w:p w14:paraId="2695CD12" w14:textId="77777777" w:rsidR="006965E6" w:rsidRPr="00904B6E" w:rsidRDefault="006965E6" w:rsidP="006965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igh users sig. ↑ over time relative to low users (F =16.61, </w:t>
            </w:r>
            <w:r w:rsidRPr="00904B6E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=0.001) </w:t>
            </w:r>
          </w:p>
          <w:p w14:paraId="5BE8E0E3" w14:textId="77777777" w:rsidR="006965E6" w:rsidRPr="00904B6E" w:rsidRDefault="006965E6" w:rsidP="006965E6">
            <w:pPr>
              <w:spacing w:before="60" w:after="0" w:line="240" w:lineRule="auto"/>
              <w:ind w:left="14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904B6E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BMI</w:t>
            </w:r>
          </w:p>
          <w:p w14:paraId="3CE24A6B" w14:textId="77777777" w:rsidR="003C117B" w:rsidRDefault="006965E6" w:rsidP="003C117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bookmarkStart w:id="5" w:name="_Hlk529883146"/>
            <w:r w:rsidRPr="00904B6E">
              <w:rPr>
                <w:rFonts w:ascii="Times New Roman" w:hAnsi="Times New Roman"/>
                <w:color w:val="auto"/>
                <w:sz w:val="18"/>
                <w:szCs w:val="18"/>
              </w:rPr>
              <w:t>No sig. change in z-BMI at F/UP</w:t>
            </w:r>
          </w:p>
          <w:p w14:paraId="53CDCA71" w14:textId="1B62EB1C" w:rsidR="006965E6" w:rsidRPr="003C117B" w:rsidRDefault="006965E6" w:rsidP="003C117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82" w:hanging="14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C117B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 xml:space="preserve">High users ↓ </w:t>
            </w:r>
            <w:r w:rsidRPr="003C117B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z</w:t>
            </w:r>
            <w:r w:rsidRPr="003C117B">
              <w:rPr>
                <w:rFonts w:ascii="Times New Roman" w:hAnsi="Times New Roman"/>
                <w:color w:val="auto"/>
                <w:sz w:val="18"/>
                <w:szCs w:val="18"/>
              </w:rPr>
              <w:t>-BMI, low users ↑</w:t>
            </w:r>
            <w:r w:rsidRPr="003C117B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z-</w:t>
            </w:r>
            <w:r w:rsidRPr="003C117B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BMI over time (F=6.36, </w:t>
            </w:r>
            <w:r w:rsidRPr="003C117B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p</w:t>
            </w:r>
            <w:r w:rsidRPr="003C117B">
              <w:rPr>
                <w:rFonts w:ascii="Times New Roman" w:hAnsi="Times New Roman"/>
                <w:color w:val="auto"/>
                <w:sz w:val="18"/>
                <w:szCs w:val="18"/>
              </w:rPr>
              <w:t>=0.02)</w:t>
            </w:r>
            <w:bookmarkEnd w:id="5"/>
          </w:p>
        </w:tc>
      </w:tr>
    </w:tbl>
    <w:p w14:paraId="467AD771" w14:textId="53936A3A" w:rsidR="00333B47" w:rsidRPr="00BA59CF" w:rsidRDefault="00566CAF" w:rsidP="006965E6">
      <w:pPr>
        <w:spacing w:after="0" w:line="240" w:lineRule="auto"/>
        <w:rPr>
          <w:rFonts w:ascii="Times New Roman" w:hAnsi="Times New Roman"/>
          <w:color w:val="auto"/>
          <w:sz w:val="20"/>
          <w:szCs w:val="20"/>
        </w:rPr>
      </w:pPr>
      <w:r w:rsidRPr="00BA59CF">
        <w:rPr>
          <w:rFonts w:ascii="Times New Roman" w:hAnsi="Times New Roman"/>
          <w:b/>
          <w:bCs/>
          <w:color w:val="auto"/>
          <w:sz w:val="20"/>
          <w:szCs w:val="20"/>
          <w:u w:val="single"/>
        </w:rPr>
        <w:lastRenderedPageBreak/>
        <w:t>Abbreviations</w:t>
      </w:r>
      <w:r w:rsidRPr="00BA59CF">
        <w:rPr>
          <w:rFonts w:ascii="Times New Roman" w:hAnsi="Times New Roman"/>
          <w:color w:val="auto"/>
          <w:sz w:val="20"/>
          <w:szCs w:val="20"/>
          <w:u w:val="single"/>
        </w:rPr>
        <w:t>:</w:t>
      </w:r>
      <w:r w:rsidRPr="00BA59CF">
        <w:rPr>
          <w:rFonts w:ascii="Times New Roman" w:hAnsi="Times New Roman"/>
          <w:color w:val="auto"/>
          <w:sz w:val="20"/>
          <w:szCs w:val="20"/>
        </w:rPr>
        <w:t xml:space="preserve"> </w:t>
      </w:r>
      <w:r w:rsidR="00A15116">
        <w:rPr>
          <w:rFonts w:ascii="Times New Roman" w:hAnsi="Times New Roman"/>
          <w:color w:val="auto"/>
          <w:sz w:val="20"/>
          <w:szCs w:val="20"/>
        </w:rPr>
        <w:t xml:space="preserve">App = mobile application; </w:t>
      </w:r>
      <w:r w:rsidRPr="00BA59CF">
        <w:rPr>
          <w:rFonts w:ascii="Times New Roman" w:hAnsi="Times New Roman"/>
          <w:color w:val="auto"/>
          <w:sz w:val="20"/>
          <w:szCs w:val="20"/>
        </w:rPr>
        <w:t xml:space="preserve">Avg. = Average; </w:t>
      </w:r>
      <w:proofErr w:type="spellStart"/>
      <w:r w:rsidRPr="00BA59CF">
        <w:rPr>
          <w:rFonts w:ascii="Times New Roman" w:hAnsi="Times New Roman"/>
          <w:color w:val="auto"/>
          <w:sz w:val="20"/>
          <w:szCs w:val="20"/>
        </w:rPr>
        <w:t>Ax</w:t>
      </w:r>
      <w:proofErr w:type="spellEnd"/>
      <w:r w:rsidRPr="00BA59CF">
        <w:rPr>
          <w:rFonts w:ascii="Times New Roman" w:hAnsi="Times New Roman"/>
          <w:color w:val="auto"/>
          <w:sz w:val="20"/>
          <w:szCs w:val="20"/>
        </w:rPr>
        <w:t xml:space="preserve"> = assessment; b/w = Between; B = Baseline;</w:t>
      </w:r>
      <w:r w:rsidR="00A15116">
        <w:rPr>
          <w:rFonts w:ascii="Times New Roman" w:hAnsi="Times New Roman"/>
          <w:color w:val="auto"/>
          <w:sz w:val="20"/>
          <w:szCs w:val="20"/>
        </w:rPr>
        <w:t xml:space="preserve"> BF =  breakfast; BL = baseline</w:t>
      </w:r>
      <w:r w:rsidRPr="00BA59CF">
        <w:rPr>
          <w:rFonts w:ascii="Times New Roman" w:hAnsi="Times New Roman"/>
          <w:color w:val="auto"/>
          <w:sz w:val="20"/>
          <w:szCs w:val="20"/>
        </w:rPr>
        <w:t xml:space="preserve"> C = Control; CI = Confidence Interval; F/UP = Follow up; FFQ = Food frequency questionnaire; Freq = frequency; F = Fruit;</w:t>
      </w:r>
      <w:r w:rsidR="00A15116">
        <w:rPr>
          <w:rFonts w:ascii="Times New Roman" w:hAnsi="Times New Roman"/>
          <w:color w:val="auto"/>
          <w:sz w:val="20"/>
          <w:szCs w:val="20"/>
        </w:rPr>
        <w:t xml:space="preserve"> FMI = fat mass index; </w:t>
      </w:r>
      <w:r w:rsidRPr="00BA59CF">
        <w:rPr>
          <w:rFonts w:ascii="Times New Roman" w:hAnsi="Times New Roman"/>
          <w:color w:val="auto"/>
          <w:sz w:val="20"/>
          <w:szCs w:val="20"/>
        </w:rPr>
        <w:t>HI = High-income; I = Intervention; LI = Low-income; M = Mean; No. = number; Nut Ed = nutrition education; PA = Physical Activity; RCT = Randomised Control Trial; SB = sweetened beverage; SD = Standard Deviation;</w:t>
      </w:r>
      <w:r w:rsidR="00A15116">
        <w:rPr>
          <w:rFonts w:ascii="Times New Roman" w:hAnsi="Times New Roman"/>
          <w:color w:val="auto"/>
          <w:sz w:val="20"/>
          <w:szCs w:val="20"/>
        </w:rPr>
        <w:t xml:space="preserve"> SE = standard error;</w:t>
      </w:r>
      <w:r w:rsidRPr="00BA59CF">
        <w:rPr>
          <w:rFonts w:ascii="Times New Roman" w:hAnsi="Times New Roman"/>
          <w:color w:val="auto"/>
          <w:sz w:val="20"/>
          <w:szCs w:val="20"/>
        </w:rPr>
        <w:t xml:space="preserve"> SES = Socio-Economic Status; SFB = sugar-free beverage; Sig. = Significantly/Significant; SSB = Sugar-sweetened beverage; ST = screen time; </w:t>
      </w:r>
      <w:r w:rsidR="00A15116">
        <w:rPr>
          <w:rFonts w:ascii="Times New Roman" w:hAnsi="Times New Roman"/>
          <w:color w:val="auto"/>
          <w:sz w:val="20"/>
          <w:szCs w:val="20"/>
        </w:rPr>
        <w:t xml:space="preserve">T = time; </w:t>
      </w:r>
      <w:r w:rsidRPr="00BA59CF">
        <w:rPr>
          <w:rFonts w:ascii="Times New Roman" w:hAnsi="Times New Roman"/>
          <w:color w:val="auto"/>
          <w:sz w:val="20"/>
          <w:szCs w:val="20"/>
        </w:rPr>
        <w:t xml:space="preserve">UL = Upper Limit; USA = United States of America; V = Vegetables; WIC = Women Infants and Children; </w:t>
      </w:r>
      <w:r w:rsidR="00A15116">
        <w:rPr>
          <w:rFonts w:ascii="Times New Roman" w:hAnsi="Times New Roman"/>
          <w:color w:val="auto"/>
          <w:sz w:val="20"/>
          <w:szCs w:val="20"/>
        </w:rPr>
        <w:t>y</w:t>
      </w:r>
      <w:r w:rsidRPr="00BA59CF">
        <w:rPr>
          <w:rFonts w:ascii="Times New Roman" w:hAnsi="Times New Roman"/>
          <w:color w:val="auto"/>
          <w:sz w:val="20"/>
          <w:szCs w:val="20"/>
        </w:rPr>
        <w:t xml:space="preserve"> = years old; ↑ = Higher</w:t>
      </w:r>
      <w:r w:rsidR="00A15116">
        <w:rPr>
          <w:rFonts w:ascii="Times New Roman" w:hAnsi="Times New Roman"/>
          <w:color w:val="auto"/>
          <w:sz w:val="20"/>
          <w:szCs w:val="20"/>
        </w:rPr>
        <w:t>/increase</w:t>
      </w:r>
      <w:r w:rsidRPr="00BA59CF">
        <w:rPr>
          <w:rFonts w:ascii="Times New Roman" w:hAnsi="Times New Roman"/>
          <w:color w:val="auto"/>
          <w:sz w:val="20"/>
          <w:szCs w:val="20"/>
        </w:rPr>
        <w:t>; ↓ = Lower</w:t>
      </w:r>
      <w:r w:rsidR="00A15116">
        <w:rPr>
          <w:rFonts w:ascii="Times New Roman" w:hAnsi="Times New Roman"/>
          <w:color w:val="auto"/>
          <w:sz w:val="20"/>
          <w:szCs w:val="20"/>
        </w:rPr>
        <w:t>/decrease</w:t>
      </w:r>
      <w:r w:rsidRPr="00BA59CF">
        <w:rPr>
          <w:rFonts w:ascii="Times New Roman" w:hAnsi="Times New Roman"/>
          <w:color w:val="auto"/>
          <w:sz w:val="20"/>
          <w:szCs w:val="20"/>
        </w:rPr>
        <w:t>; -</w:t>
      </w:r>
      <w:proofErr w:type="spellStart"/>
      <w:r w:rsidRPr="00BA59CF">
        <w:rPr>
          <w:rFonts w:ascii="Times New Roman" w:hAnsi="Times New Roman"/>
          <w:color w:val="auto"/>
          <w:sz w:val="20"/>
          <w:szCs w:val="20"/>
        </w:rPr>
        <w:t>ve</w:t>
      </w:r>
      <w:proofErr w:type="spellEnd"/>
      <w:r w:rsidRPr="00BA59CF">
        <w:rPr>
          <w:rFonts w:ascii="Times New Roman" w:hAnsi="Times New Roman"/>
          <w:color w:val="auto"/>
          <w:sz w:val="20"/>
          <w:szCs w:val="20"/>
        </w:rPr>
        <w:t xml:space="preserve"> = Negative; +</w:t>
      </w:r>
      <w:proofErr w:type="spellStart"/>
      <w:r w:rsidRPr="00BA59CF">
        <w:rPr>
          <w:rFonts w:ascii="Times New Roman" w:hAnsi="Times New Roman"/>
          <w:color w:val="auto"/>
          <w:sz w:val="20"/>
          <w:szCs w:val="20"/>
        </w:rPr>
        <w:t>ve</w:t>
      </w:r>
      <w:proofErr w:type="spellEnd"/>
      <w:r w:rsidRPr="00BA59CF">
        <w:rPr>
          <w:rFonts w:ascii="Times New Roman" w:hAnsi="Times New Roman"/>
          <w:color w:val="auto"/>
          <w:sz w:val="20"/>
          <w:szCs w:val="20"/>
        </w:rPr>
        <w:t xml:space="preserve"> = Positive; /d = days; /</w:t>
      </w:r>
      <w:proofErr w:type="spellStart"/>
      <w:r w:rsidRPr="00BA59CF">
        <w:rPr>
          <w:rFonts w:ascii="Times New Roman" w:hAnsi="Times New Roman"/>
          <w:color w:val="auto"/>
          <w:sz w:val="20"/>
          <w:szCs w:val="20"/>
        </w:rPr>
        <w:t>wk</w:t>
      </w:r>
      <w:proofErr w:type="spellEnd"/>
      <w:r w:rsidRPr="00BA59CF">
        <w:rPr>
          <w:rFonts w:ascii="Times New Roman" w:hAnsi="Times New Roman"/>
          <w:color w:val="auto"/>
          <w:sz w:val="20"/>
          <w:szCs w:val="20"/>
        </w:rPr>
        <w:t xml:space="preserve"> = week; /</w:t>
      </w:r>
      <w:proofErr w:type="spellStart"/>
      <w:r w:rsidRPr="00BA59CF">
        <w:rPr>
          <w:rFonts w:ascii="Times New Roman" w:hAnsi="Times New Roman"/>
          <w:color w:val="auto"/>
          <w:sz w:val="20"/>
          <w:szCs w:val="20"/>
        </w:rPr>
        <w:t>mth</w:t>
      </w:r>
      <w:proofErr w:type="spellEnd"/>
      <w:r w:rsidRPr="00BA59CF">
        <w:rPr>
          <w:rFonts w:ascii="Times New Roman" w:hAnsi="Times New Roman"/>
          <w:color w:val="auto"/>
          <w:sz w:val="20"/>
          <w:szCs w:val="20"/>
        </w:rPr>
        <w:t xml:space="preserve"> = month</w:t>
      </w:r>
    </w:p>
    <w:sectPr w:rsidR="00333B47" w:rsidRPr="00BA59CF" w:rsidSect="00566CA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36C8F"/>
    <w:multiLevelType w:val="hybridMultilevel"/>
    <w:tmpl w:val="9B847E7E"/>
    <w:lvl w:ilvl="0" w:tplc="F9AAA41E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591848"/>
    <w:multiLevelType w:val="hybridMultilevel"/>
    <w:tmpl w:val="6F021A36"/>
    <w:lvl w:ilvl="0" w:tplc="055C02A8">
      <w:numFmt w:val="bullet"/>
      <w:lvlText w:val="-"/>
      <w:lvlJc w:val="left"/>
      <w:pPr>
        <w:ind w:left="501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2" w15:restartNumberingAfterBreak="0">
    <w:nsid w:val="15E34F16"/>
    <w:multiLevelType w:val="hybridMultilevel"/>
    <w:tmpl w:val="A2D66506"/>
    <w:lvl w:ilvl="0" w:tplc="0AF0D5A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703CFA"/>
    <w:multiLevelType w:val="hybridMultilevel"/>
    <w:tmpl w:val="4E6AC1DE"/>
    <w:lvl w:ilvl="0" w:tplc="0AF0D5A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9B4772F"/>
    <w:multiLevelType w:val="hybridMultilevel"/>
    <w:tmpl w:val="A3A6BBAE"/>
    <w:lvl w:ilvl="0" w:tplc="0AF0D5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E92D8B"/>
    <w:multiLevelType w:val="hybridMultilevel"/>
    <w:tmpl w:val="FFF044F2"/>
    <w:lvl w:ilvl="0" w:tplc="7A2C5162">
      <w:numFmt w:val="bullet"/>
      <w:lvlText w:val="-"/>
      <w:lvlJc w:val="left"/>
      <w:pPr>
        <w:ind w:left="501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6" w15:restartNumberingAfterBreak="0">
    <w:nsid w:val="4E902678"/>
    <w:multiLevelType w:val="hybridMultilevel"/>
    <w:tmpl w:val="B0703740"/>
    <w:lvl w:ilvl="0" w:tplc="4A34362A">
      <w:start w:val="1"/>
      <w:numFmt w:val="bullet"/>
      <w:pStyle w:val="List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9FD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5A437A0B"/>
    <w:multiLevelType w:val="hybridMultilevel"/>
    <w:tmpl w:val="72EADD9E"/>
    <w:lvl w:ilvl="0" w:tplc="0AF0D5A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AD23BF3"/>
    <w:multiLevelType w:val="hybridMultilevel"/>
    <w:tmpl w:val="2FE8224C"/>
    <w:lvl w:ilvl="0" w:tplc="7A2C51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201FFE"/>
    <w:multiLevelType w:val="hybridMultilevel"/>
    <w:tmpl w:val="F05A2FBE"/>
    <w:lvl w:ilvl="0" w:tplc="FFFFFFFF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  <w:color w:val="009FDA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34D2FCC"/>
    <w:multiLevelType w:val="hybridMultilevel"/>
    <w:tmpl w:val="BA60976C"/>
    <w:lvl w:ilvl="0" w:tplc="0AF0D5A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3"/>
  </w:num>
  <w:num w:numId="5">
    <w:abstractNumId w:val="0"/>
  </w:num>
  <w:num w:numId="6">
    <w:abstractNumId w:val="2"/>
  </w:num>
  <w:num w:numId="7">
    <w:abstractNumId w:val="10"/>
  </w:num>
  <w:num w:numId="8">
    <w:abstractNumId w:val="7"/>
  </w:num>
  <w:num w:numId="9">
    <w:abstractNumId w:val="1"/>
  </w:num>
  <w:num w:numId="10">
    <w:abstractNumId w:val="5"/>
  </w:num>
  <w:num w:numId="11">
    <w:abstractNumId w:val="4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AF"/>
    <w:rsid w:val="00023DB5"/>
    <w:rsid w:val="000326C7"/>
    <w:rsid w:val="000D1D4E"/>
    <w:rsid w:val="000F12DD"/>
    <w:rsid w:val="00131050"/>
    <w:rsid w:val="001611DE"/>
    <w:rsid w:val="001B2303"/>
    <w:rsid w:val="001E4421"/>
    <w:rsid w:val="001E529E"/>
    <w:rsid w:val="00230D42"/>
    <w:rsid w:val="00333B47"/>
    <w:rsid w:val="00381AAB"/>
    <w:rsid w:val="00390215"/>
    <w:rsid w:val="003C117B"/>
    <w:rsid w:val="00461F04"/>
    <w:rsid w:val="004D2FCC"/>
    <w:rsid w:val="004D7E4A"/>
    <w:rsid w:val="004F1995"/>
    <w:rsid w:val="00560E69"/>
    <w:rsid w:val="00566600"/>
    <w:rsid w:val="00566CAF"/>
    <w:rsid w:val="00581571"/>
    <w:rsid w:val="0061479A"/>
    <w:rsid w:val="006965E6"/>
    <w:rsid w:val="006A5B72"/>
    <w:rsid w:val="00702448"/>
    <w:rsid w:val="00704351"/>
    <w:rsid w:val="0076437C"/>
    <w:rsid w:val="00862095"/>
    <w:rsid w:val="00894AF0"/>
    <w:rsid w:val="008A315A"/>
    <w:rsid w:val="00904B6E"/>
    <w:rsid w:val="00945EF2"/>
    <w:rsid w:val="00952668"/>
    <w:rsid w:val="0095561B"/>
    <w:rsid w:val="00980043"/>
    <w:rsid w:val="00A15116"/>
    <w:rsid w:val="00B06833"/>
    <w:rsid w:val="00B441D7"/>
    <w:rsid w:val="00B51BB7"/>
    <w:rsid w:val="00B807DD"/>
    <w:rsid w:val="00BA59CF"/>
    <w:rsid w:val="00BC21BE"/>
    <w:rsid w:val="00BF432A"/>
    <w:rsid w:val="00BF5F40"/>
    <w:rsid w:val="00C225F4"/>
    <w:rsid w:val="00C73376"/>
    <w:rsid w:val="00CE4B11"/>
    <w:rsid w:val="00E54D15"/>
    <w:rsid w:val="00ED4748"/>
    <w:rsid w:val="00F1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2D2E9"/>
  <w15:chartTrackingRefBased/>
  <w15:docId w15:val="{B3B3039F-0744-4726-84D0-320DBBAFE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6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6" w:unhideWhenUsed="1" w:qFormat="1"/>
    <w:lsdException w:name="List Number 3" w:semiHidden="1" w:uiPriority="16" w:unhideWhenUsed="1" w:qFormat="1"/>
    <w:lsdException w:name="List Number 4" w:semiHidden="1" w:uiPriority="16" w:unhideWhenUsed="1" w:qFormat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566CAF"/>
    <w:pPr>
      <w:spacing w:after="120" w:line="276" w:lineRule="auto"/>
    </w:pPr>
    <w:rPr>
      <w:rFonts w:eastAsia="Segoe UI" w:cs="Times New Roman"/>
      <w:color w:val="3C3D3C"/>
      <w:sz w:val="19"/>
    </w:rPr>
  </w:style>
  <w:style w:type="paragraph" w:styleId="Heading1">
    <w:name w:val="heading 1"/>
    <w:basedOn w:val="Normal"/>
    <w:next w:val="Normal"/>
    <w:link w:val="Heading1Char"/>
    <w:uiPriority w:val="1"/>
    <w:qFormat/>
    <w:rsid w:val="00566CAF"/>
    <w:pPr>
      <w:keepNext/>
      <w:keepLines/>
      <w:spacing w:after="480" w:line="240" w:lineRule="auto"/>
      <w:outlineLvl w:val="0"/>
    </w:pPr>
    <w:rPr>
      <w:rFonts w:eastAsiaTheme="majorEastAsia" w:cstheme="majorBidi"/>
      <w:bCs/>
      <w:color w:val="009FDA"/>
      <w:sz w:val="64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566CAF"/>
    <w:pPr>
      <w:outlineLvl w:val="1"/>
    </w:pPr>
    <w:rPr>
      <w:b/>
      <w:color w:val="009FDA"/>
    </w:rPr>
  </w:style>
  <w:style w:type="paragraph" w:styleId="Heading3">
    <w:name w:val="heading 3"/>
    <w:basedOn w:val="Normal"/>
    <w:next w:val="Normal"/>
    <w:link w:val="Heading3Char"/>
    <w:uiPriority w:val="1"/>
    <w:qFormat/>
    <w:rsid w:val="00566C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1"/>
    <w:qFormat/>
    <w:rsid w:val="00566C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1"/>
    <w:qFormat/>
    <w:rsid w:val="00566C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1"/>
    <w:qFormat/>
    <w:rsid w:val="00566C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15116"/>
    <w:pPr>
      <w:keepNext/>
      <w:spacing w:after="0" w:line="240" w:lineRule="auto"/>
      <w:ind w:firstLine="141"/>
      <w:jc w:val="center"/>
      <w:outlineLvl w:val="6"/>
    </w:pPr>
    <w:rPr>
      <w:rFonts w:ascii="Times New Roman" w:hAnsi="Times New Roman"/>
      <w:b/>
      <w:color w:val="auto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66CAF"/>
    <w:rPr>
      <w:rFonts w:eastAsiaTheme="majorEastAsia" w:cstheme="majorBidi"/>
      <w:bCs/>
      <w:color w:val="009FDA"/>
      <w:sz w:val="64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566CAF"/>
    <w:rPr>
      <w:rFonts w:eastAsia="Segoe UI" w:cs="Times New Roman"/>
      <w:b/>
      <w:color w:val="009FDA"/>
      <w:sz w:val="19"/>
    </w:rPr>
  </w:style>
  <w:style w:type="character" w:customStyle="1" w:styleId="Heading3Char">
    <w:name w:val="Heading 3 Char"/>
    <w:basedOn w:val="DefaultParagraphFont"/>
    <w:link w:val="Heading3"/>
    <w:uiPriority w:val="1"/>
    <w:rsid w:val="00566CAF"/>
    <w:rPr>
      <w:rFonts w:asciiTheme="majorHAnsi" w:eastAsiaTheme="majorEastAsia" w:hAnsiTheme="majorHAnsi" w:cstheme="majorBidi"/>
      <w:b/>
      <w:bCs/>
      <w:color w:val="4472C4" w:themeColor="accent1"/>
      <w:sz w:val="19"/>
    </w:rPr>
  </w:style>
  <w:style w:type="character" w:customStyle="1" w:styleId="Heading4Char">
    <w:name w:val="Heading 4 Char"/>
    <w:basedOn w:val="DefaultParagraphFont"/>
    <w:link w:val="Heading4"/>
    <w:uiPriority w:val="1"/>
    <w:rsid w:val="00566CAF"/>
    <w:rPr>
      <w:rFonts w:asciiTheme="majorHAnsi" w:eastAsiaTheme="majorEastAsia" w:hAnsiTheme="majorHAnsi" w:cstheme="majorBidi"/>
      <w:b/>
      <w:bCs/>
      <w:i/>
      <w:iCs/>
      <w:color w:val="4472C4" w:themeColor="accent1"/>
      <w:sz w:val="19"/>
    </w:rPr>
  </w:style>
  <w:style w:type="character" w:customStyle="1" w:styleId="Heading5Char">
    <w:name w:val="Heading 5 Char"/>
    <w:basedOn w:val="DefaultParagraphFont"/>
    <w:link w:val="Heading5"/>
    <w:uiPriority w:val="1"/>
    <w:rsid w:val="00566CAF"/>
    <w:rPr>
      <w:rFonts w:asciiTheme="majorHAnsi" w:eastAsiaTheme="majorEastAsia" w:hAnsiTheme="majorHAnsi" w:cstheme="majorBidi"/>
      <w:color w:val="1F3763" w:themeColor="accent1" w:themeShade="7F"/>
      <w:sz w:val="19"/>
    </w:rPr>
  </w:style>
  <w:style w:type="character" w:customStyle="1" w:styleId="Heading6Char">
    <w:name w:val="Heading 6 Char"/>
    <w:basedOn w:val="DefaultParagraphFont"/>
    <w:link w:val="Heading6"/>
    <w:uiPriority w:val="1"/>
    <w:rsid w:val="00566CAF"/>
    <w:rPr>
      <w:rFonts w:asciiTheme="majorHAnsi" w:eastAsiaTheme="majorEastAsia" w:hAnsiTheme="majorHAnsi" w:cstheme="majorBidi"/>
      <w:i/>
      <w:iCs/>
      <w:color w:val="1F3763" w:themeColor="accent1" w:themeShade="7F"/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CAF"/>
    <w:pPr>
      <w:spacing w:after="0" w:line="240" w:lineRule="auto"/>
    </w:pPr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CAF"/>
    <w:rPr>
      <w:rFonts w:ascii="Lucida Grande" w:eastAsia="Segoe UI" w:hAnsi="Lucida Grande" w:cs="Lucida Grande"/>
      <w:color w:val="3C3D3C"/>
      <w:sz w:val="19"/>
      <w:szCs w:val="18"/>
    </w:rPr>
  </w:style>
  <w:style w:type="paragraph" w:styleId="Header">
    <w:name w:val="header"/>
    <w:basedOn w:val="Normal"/>
    <w:link w:val="HeaderChar"/>
    <w:uiPriority w:val="99"/>
    <w:unhideWhenUsed/>
    <w:rsid w:val="00566CA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CAF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566CAF"/>
    <w:pPr>
      <w:tabs>
        <w:tab w:val="center" w:pos="4320"/>
        <w:tab w:val="right" w:pos="8640"/>
      </w:tabs>
      <w:spacing w:after="0" w:line="240" w:lineRule="auto"/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66CAF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paragraph" w:customStyle="1" w:styleId="AddressSection">
    <w:name w:val="Address Section"/>
    <w:basedOn w:val="Normal"/>
    <w:uiPriority w:val="99"/>
    <w:semiHidden/>
    <w:qFormat/>
    <w:rsid w:val="00566CAF"/>
    <w:pPr>
      <w:spacing w:after="0"/>
    </w:pPr>
    <w:rPr>
      <w:noProof/>
      <w:lang w:val="en-US"/>
    </w:rPr>
  </w:style>
  <w:style w:type="paragraph" w:customStyle="1" w:styleId="SAXReportCoverHeading">
    <w:name w:val="SAX Report Cover Heading"/>
    <w:basedOn w:val="Normal"/>
    <w:qFormat/>
    <w:rsid w:val="00566CAF"/>
    <w:pPr>
      <w:spacing w:before="840" w:after="360"/>
      <w:ind w:left="142"/>
    </w:pPr>
    <w:rPr>
      <w:color w:val="FFFFFF" w:themeColor="background1"/>
      <w:sz w:val="28"/>
      <w:szCs w:val="28"/>
    </w:rPr>
  </w:style>
  <w:style w:type="paragraph" w:customStyle="1" w:styleId="SAXReportCoverHeadings">
    <w:name w:val="SAX Report Cover Headings"/>
    <w:basedOn w:val="Normal"/>
    <w:qFormat/>
    <w:rsid w:val="00566CAF"/>
    <w:pPr>
      <w:spacing w:after="0" w:line="1160" w:lineRule="exact"/>
      <w:contextualSpacing/>
    </w:pPr>
    <w:rPr>
      <w:rFonts w:ascii="Segoe UI Light" w:hAnsi="Segoe UI Light"/>
      <w:color w:val="FFFFFF" w:themeColor="background1"/>
      <w:sz w:val="100"/>
      <w:szCs w:val="156"/>
    </w:rPr>
  </w:style>
  <w:style w:type="paragraph" w:customStyle="1" w:styleId="IntroParagraph">
    <w:name w:val="Intro Paragraph"/>
    <w:basedOn w:val="Normal"/>
    <w:uiPriority w:val="2"/>
    <w:qFormat/>
    <w:rsid w:val="00566CAF"/>
    <w:pPr>
      <w:spacing w:after="360" w:line="300" w:lineRule="exact"/>
    </w:pPr>
    <w:rPr>
      <w:color w:val="3B3C3B"/>
      <w:sz w:val="24"/>
      <w:szCs w:val="24"/>
    </w:rPr>
  </w:style>
  <w:style w:type="paragraph" w:styleId="ListParagraph">
    <w:name w:val="List Paragraph"/>
    <w:basedOn w:val="Normal"/>
    <w:uiPriority w:val="34"/>
    <w:qFormat/>
    <w:rsid w:val="00566CAF"/>
    <w:pPr>
      <w:numPr>
        <w:numId w:val="2"/>
      </w:numPr>
      <w:contextualSpacing/>
    </w:pPr>
  </w:style>
  <w:style w:type="paragraph" w:styleId="ListBullet">
    <w:name w:val="List Bullet"/>
    <w:basedOn w:val="Normal"/>
    <w:uiPriority w:val="99"/>
    <w:unhideWhenUsed/>
    <w:rsid w:val="00566CAF"/>
    <w:pPr>
      <w:numPr>
        <w:numId w:val="1"/>
      </w:numPr>
      <w:contextualSpacing/>
    </w:pPr>
  </w:style>
  <w:style w:type="character" w:styleId="PageNumber">
    <w:name w:val="page number"/>
    <w:basedOn w:val="DefaultParagraphFont"/>
    <w:uiPriority w:val="99"/>
    <w:unhideWhenUsed/>
    <w:rsid w:val="00566CAF"/>
    <w:rPr>
      <w:rFonts w:ascii="Segoe UI Semibold" w:hAnsi="Segoe UI Semibold"/>
      <w:color w:val="4472C4" w:themeColor="accent1"/>
    </w:rPr>
  </w:style>
  <w:style w:type="paragraph" w:customStyle="1" w:styleId="Calloutboxbodycopy">
    <w:name w:val="Call out box body copy"/>
    <w:basedOn w:val="Normal"/>
    <w:uiPriority w:val="3"/>
    <w:qFormat/>
    <w:rsid w:val="00566CAF"/>
    <w:pPr>
      <w:spacing w:line="240" w:lineRule="auto"/>
    </w:pPr>
    <w:rPr>
      <w:color w:val="FFFFFF" w:themeColor="background1"/>
      <w:sz w:val="36"/>
      <w:szCs w:val="36"/>
    </w:rPr>
  </w:style>
  <w:style w:type="paragraph" w:customStyle="1" w:styleId="Calloutboxheading">
    <w:name w:val="Call out box heading"/>
    <w:basedOn w:val="Normal"/>
    <w:uiPriority w:val="3"/>
    <w:qFormat/>
    <w:rsid w:val="00566CAF"/>
    <w:pPr>
      <w:spacing w:line="800" w:lineRule="exact"/>
    </w:pPr>
    <w:rPr>
      <w:rFonts w:ascii="Segoe UI Light" w:hAnsi="Segoe UI Light"/>
      <w:color w:val="FFFFFF" w:themeColor="background1"/>
      <w:sz w:val="90"/>
      <w:szCs w:val="90"/>
    </w:rPr>
  </w:style>
  <w:style w:type="character" w:styleId="Hyperlink">
    <w:name w:val="Hyperlink"/>
    <w:basedOn w:val="DefaultParagraphFont"/>
    <w:uiPriority w:val="99"/>
    <w:unhideWhenUsed/>
    <w:rsid w:val="00566CAF"/>
    <w:rPr>
      <w:color w:val="0563C1" w:themeColor="hyperlink"/>
      <w:u w:val="single"/>
    </w:rPr>
  </w:style>
  <w:style w:type="paragraph" w:customStyle="1" w:styleId="Calloutboxbody">
    <w:name w:val="Call out box body"/>
    <w:basedOn w:val="Normal"/>
    <w:link w:val="CalloutboxbodyChar"/>
    <w:uiPriority w:val="99"/>
    <w:semiHidden/>
    <w:qFormat/>
    <w:rsid w:val="00566CAF"/>
    <w:pPr>
      <w:spacing w:line="240" w:lineRule="auto"/>
    </w:pPr>
    <w:rPr>
      <w:rFonts w:cstheme="minorHAnsi"/>
      <w:color w:val="FFFFFF" w:themeColor="background1"/>
      <w:sz w:val="36"/>
      <w:szCs w:val="36"/>
    </w:rPr>
  </w:style>
  <w:style w:type="paragraph" w:customStyle="1" w:styleId="Calloutboxheader">
    <w:name w:val="Call out box header"/>
    <w:basedOn w:val="Normal"/>
    <w:link w:val="CalloutboxheaderChar"/>
    <w:uiPriority w:val="99"/>
    <w:semiHidden/>
    <w:qFormat/>
    <w:rsid w:val="00566CAF"/>
    <w:pPr>
      <w:spacing w:line="800" w:lineRule="exact"/>
    </w:pPr>
    <w:rPr>
      <w:rFonts w:cstheme="minorHAnsi"/>
      <w:color w:val="FFFFFF" w:themeColor="background1"/>
      <w:sz w:val="90"/>
      <w:szCs w:val="90"/>
    </w:rPr>
  </w:style>
  <w:style w:type="character" w:customStyle="1" w:styleId="CalloutboxbodyChar">
    <w:name w:val="Call out box body Char"/>
    <w:basedOn w:val="DefaultParagraphFont"/>
    <w:link w:val="Calloutboxbody"/>
    <w:uiPriority w:val="99"/>
    <w:semiHidden/>
    <w:rsid w:val="00566CAF"/>
    <w:rPr>
      <w:rFonts w:eastAsia="Segoe UI" w:cstheme="minorHAnsi"/>
      <w:color w:val="FFFFFF" w:themeColor="background1"/>
      <w:sz w:val="36"/>
      <w:szCs w:val="36"/>
    </w:rPr>
  </w:style>
  <w:style w:type="character" w:customStyle="1" w:styleId="CalloutboxheaderChar">
    <w:name w:val="Call out box header Char"/>
    <w:basedOn w:val="DefaultParagraphFont"/>
    <w:link w:val="Calloutboxheader"/>
    <w:uiPriority w:val="99"/>
    <w:semiHidden/>
    <w:rsid w:val="00566CAF"/>
    <w:rPr>
      <w:rFonts w:eastAsia="Segoe UI" w:cstheme="minorHAnsi"/>
      <w:color w:val="FFFFFF" w:themeColor="background1"/>
      <w:sz w:val="90"/>
      <w:szCs w:val="90"/>
    </w:rPr>
  </w:style>
  <w:style w:type="paragraph" w:customStyle="1" w:styleId="SaxInsideReportheading">
    <w:name w:val="Sax Inside Report heading"/>
    <w:basedOn w:val="Normal"/>
    <w:link w:val="SaxInsideReportheadingChar"/>
    <w:qFormat/>
    <w:rsid w:val="00566CAF"/>
    <w:pPr>
      <w:spacing w:after="0" w:line="840" w:lineRule="exact"/>
    </w:pPr>
    <w:rPr>
      <w:rFonts w:ascii="Segoe UI Light" w:hAnsi="Segoe UI Light" w:cstheme="minorHAnsi"/>
      <w:color w:val="4472C4" w:themeColor="accent1"/>
      <w:sz w:val="72"/>
      <w:szCs w:val="72"/>
    </w:rPr>
  </w:style>
  <w:style w:type="character" w:customStyle="1" w:styleId="SaxInsideReportheadingChar">
    <w:name w:val="Sax Inside Report heading Char"/>
    <w:basedOn w:val="DefaultParagraphFont"/>
    <w:link w:val="SaxInsideReportheading"/>
    <w:rsid w:val="00566CAF"/>
    <w:rPr>
      <w:rFonts w:ascii="Segoe UI Light" w:eastAsia="Segoe UI" w:hAnsi="Segoe UI Light" w:cstheme="minorHAnsi"/>
      <w:color w:val="4472C4" w:themeColor="accent1"/>
      <w:sz w:val="72"/>
      <w:szCs w:val="72"/>
    </w:rPr>
  </w:style>
  <w:style w:type="table" w:styleId="TableGrid">
    <w:name w:val="Table Grid"/>
    <w:basedOn w:val="TableNormal"/>
    <w:uiPriority w:val="39"/>
    <w:rsid w:val="00566CAF"/>
    <w:pPr>
      <w:spacing w:after="0" w:line="240" w:lineRule="auto"/>
    </w:pPr>
    <w:rPr>
      <w:rFonts w:ascii="Segoe UI" w:eastAsia="Segoe UI" w:hAnsi="Segoe U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566CA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66CAF"/>
    <w:pPr>
      <w:spacing w:after="100"/>
      <w:ind w:left="190"/>
    </w:pPr>
  </w:style>
  <w:style w:type="paragraph" w:styleId="TOC3">
    <w:name w:val="toc 3"/>
    <w:basedOn w:val="Normal"/>
    <w:next w:val="Normal"/>
    <w:autoRedefine/>
    <w:uiPriority w:val="39"/>
    <w:unhideWhenUsed/>
    <w:rsid w:val="00566CAF"/>
    <w:pPr>
      <w:tabs>
        <w:tab w:val="right" w:leader="dot" w:pos="9060"/>
      </w:tabs>
      <w:spacing w:after="100"/>
      <w:ind w:left="284"/>
    </w:pPr>
  </w:style>
  <w:style w:type="character" w:styleId="CommentReference">
    <w:name w:val="annotation reference"/>
    <w:basedOn w:val="DefaultParagraphFont"/>
    <w:uiPriority w:val="99"/>
    <w:semiHidden/>
    <w:unhideWhenUsed/>
    <w:rsid w:val="00566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CAF"/>
    <w:rPr>
      <w:rFonts w:eastAsia="Segoe UI" w:cs="Times New Roman"/>
      <w:color w:val="3C3D3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CAF"/>
    <w:rPr>
      <w:rFonts w:eastAsia="Segoe UI" w:cs="Times New Roman"/>
      <w:b/>
      <w:bCs/>
      <w:color w:val="3C3D3C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66CAF"/>
    <w:pPr>
      <w:spacing w:after="0"/>
      <w:jc w:val="center"/>
    </w:pPr>
    <w:rPr>
      <w:rFonts w:ascii="Segoe UI" w:hAnsi="Segoe UI" w:cs="Segoe U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6CAF"/>
    <w:rPr>
      <w:rFonts w:ascii="Segoe UI" w:eastAsia="Segoe UI" w:hAnsi="Segoe UI" w:cs="Segoe UI"/>
      <w:noProof/>
      <w:color w:val="3C3D3C"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6CAF"/>
    <w:pPr>
      <w:spacing w:line="240" w:lineRule="auto"/>
    </w:pPr>
    <w:rPr>
      <w:rFonts w:ascii="Segoe UI" w:hAnsi="Segoe UI" w:cs="Segoe U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6CAF"/>
    <w:rPr>
      <w:rFonts w:ascii="Segoe UI" w:eastAsia="Segoe UI" w:hAnsi="Segoe UI" w:cs="Segoe UI"/>
      <w:noProof/>
      <w:color w:val="3C3D3C"/>
      <w:sz w:val="18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566CAF"/>
    <w:pPr>
      <w:spacing w:after="100"/>
      <w:ind w:left="570"/>
    </w:pPr>
  </w:style>
  <w:style w:type="paragraph" w:styleId="TableofFigures">
    <w:name w:val="table of figures"/>
    <w:basedOn w:val="Normal"/>
    <w:next w:val="Normal"/>
    <w:uiPriority w:val="99"/>
    <w:unhideWhenUsed/>
    <w:rsid w:val="00566CAF"/>
    <w:pPr>
      <w:spacing w:after="0"/>
    </w:pPr>
  </w:style>
  <w:style w:type="paragraph" w:customStyle="1" w:styleId="Default">
    <w:name w:val="Default"/>
    <w:rsid w:val="00566CAF"/>
    <w:pPr>
      <w:autoSpaceDE w:val="0"/>
      <w:autoSpaceDN w:val="0"/>
      <w:adjustRightInd w:val="0"/>
      <w:spacing w:after="0" w:line="240" w:lineRule="auto"/>
    </w:pPr>
    <w:rPr>
      <w:rFonts w:ascii="Calibri" w:eastAsia="Segoe UI" w:hAnsi="Calibri" w:cs="Calibri"/>
      <w:color w:val="000000"/>
      <w:sz w:val="24"/>
      <w:szCs w:val="24"/>
    </w:rPr>
  </w:style>
  <w:style w:type="paragraph" w:styleId="ListNumber">
    <w:name w:val="List Number"/>
    <w:basedOn w:val="Normal"/>
    <w:uiPriority w:val="16"/>
    <w:qFormat/>
    <w:rsid w:val="00566CAF"/>
    <w:pPr>
      <w:tabs>
        <w:tab w:val="num" w:pos="238"/>
      </w:tabs>
      <w:spacing w:line="252" w:lineRule="auto"/>
      <w:ind w:left="238" w:hanging="238"/>
    </w:pPr>
    <w:rPr>
      <w:rFonts w:ascii="Arial" w:eastAsiaTheme="minorHAnsi" w:hAnsi="Arial" w:cstheme="minorBidi"/>
      <w:color w:val="000000"/>
      <w:sz w:val="20"/>
      <w:szCs w:val="20"/>
    </w:rPr>
  </w:style>
  <w:style w:type="paragraph" w:styleId="ListNumber2">
    <w:name w:val="List Number 2"/>
    <w:basedOn w:val="Normal"/>
    <w:uiPriority w:val="16"/>
    <w:qFormat/>
    <w:rsid w:val="00566CAF"/>
    <w:pPr>
      <w:tabs>
        <w:tab w:val="num" w:pos="476"/>
      </w:tabs>
      <w:spacing w:line="252" w:lineRule="auto"/>
      <w:ind w:left="476" w:hanging="238"/>
    </w:pPr>
    <w:rPr>
      <w:rFonts w:ascii="Arial" w:eastAsiaTheme="minorHAnsi" w:hAnsi="Arial" w:cstheme="minorBidi"/>
      <w:color w:val="000000"/>
      <w:sz w:val="20"/>
      <w:szCs w:val="20"/>
    </w:rPr>
  </w:style>
  <w:style w:type="numbering" w:customStyle="1" w:styleId="Lists">
    <w:name w:val="Lists"/>
    <w:uiPriority w:val="99"/>
    <w:rsid w:val="00566CAF"/>
  </w:style>
  <w:style w:type="paragraph" w:styleId="ListNumber3">
    <w:name w:val="List Number 3"/>
    <w:basedOn w:val="Normal"/>
    <w:uiPriority w:val="16"/>
    <w:qFormat/>
    <w:rsid w:val="00566CAF"/>
    <w:pPr>
      <w:tabs>
        <w:tab w:val="num" w:pos="714"/>
      </w:tabs>
      <w:spacing w:line="252" w:lineRule="auto"/>
      <w:ind w:left="714" w:hanging="238"/>
    </w:pPr>
    <w:rPr>
      <w:rFonts w:ascii="Arial" w:eastAsiaTheme="minorHAnsi" w:hAnsi="Arial" w:cstheme="minorBidi"/>
      <w:color w:val="000000"/>
      <w:sz w:val="20"/>
      <w:szCs w:val="20"/>
    </w:rPr>
  </w:style>
  <w:style w:type="paragraph" w:styleId="ListNumber4">
    <w:name w:val="List Number 4"/>
    <w:basedOn w:val="Normal"/>
    <w:uiPriority w:val="16"/>
    <w:qFormat/>
    <w:rsid w:val="00566CAF"/>
    <w:pPr>
      <w:tabs>
        <w:tab w:val="num" w:pos="953"/>
      </w:tabs>
      <w:spacing w:line="252" w:lineRule="auto"/>
      <w:ind w:left="952" w:hanging="238"/>
    </w:pPr>
    <w:rPr>
      <w:rFonts w:ascii="Arial" w:eastAsiaTheme="minorHAnsi" w:hAnsi="Arial" w:cstheme="minorBidi"/>
      <w:color w:val="000000"/>
      <w:sz w:val="20"/>
      <w:szCs w:val="20"/>
    </w:rPr>
  </w:style>
  <w:style w:type="paragraph" w:customStyle="1" w:styleId="Heading3NoNumber">
    <w:name w:val="Heading 3 No Number"/>
    <w:basedOn w:val="Heading3"/>
    <w:next w:val="Normal"/>
    <w:uiPriority w:val="10"/>
    <w:qFormat/>
    <w:rsid w:val="00566CAF"/>
    <w:pPr>
      <w:spacing w:before="120" w:after="120" w:line="252" w:lineRule="auto"/>
    </w:pPr>
    <w:rPr>
      <w:color w:val="000000" w:themeColor="text1"/>
      <w:sz w:val="20"/>
      <w:szCs w:val="20"/>
    </w:rPr>
  </w:style>
  <w:style w:type="paragraph" w:customStyle="1" w:styleId="Tableheading">
    <w:name w:val="Table heading"/>
    <w:basedOn w:val="Heading3NoNumber"/>
    <w:qFormat/>
    <w:rsid w:val="00566CAF"/>
  </w:style>
  <w:style w:type="numbering" w:customStyle="1" w:styleId="NoList1">
    <w:name w:val="No List1"/>
    <w:next w:val="NoList"/>
    <w:uiPriority w:val="99"/>
    <w:semiHidden/>
    <w:unhideWhenUsed/>
    <w:rsid w:val="00566CAF"/>
  </w:style>
  <w:style w:type="table" w:customStyle="1" w:styleId="TableGrid1">
    <w:name w:val="Table Grid1"/>
    <w:basedOn w:val="TableNormal"/>
    <w:next w:val="TableGrid"/>
    <w:uiPriority w:val="39"/>
    <w:rsid w:val="00566CA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6CAF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566CA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66CAF"/>
    <w:pPr>
      <w:spacing w:after="0" w:line="240" w:lineRule="auto"/>
      <w:jc w:val="both"/>
    </w:pPr>
    <w:rPr>
      <w:rFonts w:ascii="Arial" w:eastAsia="Arial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66CA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66CAF"/>
    <w:pPr>
      <w:spacing w:after="160" w:line="259" w:lineRule="auto"/>
    </w:pPr>
    <w:rPr>
      <w:rFonts w:ascii="Times New Roman" w:eastAsiaTheme="minorHAnsi" w:hAnsi="Times New Roman"/>
      <w:color w:val="auto"/>
      <w:sz w:val="24"/>
      <w:szCs w:val="24"/>
    </w:rPr>
  </w:style>
  <w:style w:type="character" w:customStyle="1" w:styleId="normaltextrun1">
    <w:name w:val="normaltextrun1"/>
    <w:basedOn w:val="DefaultParagraphFont"/>
    <w:rsid w:val="00566CAF"/>
  </w:style>
  <w:style w:type="table" w:customStyle="1" w:styleId="TableGrid5">
    <w:name w:val="Table Grid5"/>
    <w:basedOn w:val="TableNormal"/>
    <w:next w:val="TableGrid"/>
    <w:uiPriority w:val="39"/>
    <w:rsid w:val="00566CA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66C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6CA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66CAF"/>
    <w:pPr>
      <w:spacing w:after="0" w:line="240" w:lineRule="auto"/>
    </w:pPr>
    <w:rPr>
      <w:rFonts w:eastAsia="Segoe UI" w:cs="Times New Roman"/>
      <w:color w:val="3C3D3C"/>
      <w:sz w:val="19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66CA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66CA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66CAF"/>
    <w:rPr>
      <w:color w:val="605E5C"/>
      <w:shd w:val="clear" w:color="auto" w:fill="E1DFDD"/>
    </w:rPr>
  </w:style>
  <w:style w:type="paragraph" w:styleId="BodyTextIndent">
    <w:name w:val="Body Text Indent"/>
    <w:basedOn w:val="Normal"/>
    <w:link w:val="BodyTextIndentChar"/>
    <w:uiPriority w:val="99"/>
    <w:unhideWhenUsed/>
    <w:rsid w:val="00B441D7"/>
    <w:pPr>
      <w:spacing w:after="0" w:line="240" w:lineRule="auto"/>
      <w:ind w:left="269" w:hanging="128"/>
    </w:pPr>
    <w:rPr>
      <w:rFonts w:ascii="Times New Roman" w:hAnsi="Times New Roman"/>
      <w:color w:val="auto"/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441D7"/>
    <w:rPr>
      <w:rFonts w:ascii="Times New Roman" w:eastAsia="Segoe UI" w:hAnsi="Times New Roman" w:cs="Times New Roman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rsid w:val="00A15116"/>
    <w:rPr>
      <w:rFonts w:ascii="Times New Roman" w:eastAsia="Segoe UI" w:hAnsi="Times New Roman" w:cs="Times New Roman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813</Words>
  <Characters>1033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Zarnowiecki</dc:creator>
  <cp:keywords/>
  <dc:description/>
  <cp:lastModifiedBy>Dorota Zarnowiecki</cp:lastModifiedBy>
  <cp:revision>15</cp:revision>
  <cp:lastPrinted>2019-09-20T02:13:00Z</cp:lastPrinted>
  <dcterms:created xsi:type="dcterms:W3CDTF">2019-12-11T05:33:00Z</dcterms:created>
  <dcterms:modified xsi:type="dcterms:W3CDTF">2019-12-19T04:11:00Z</dcterms:modified>
</cp:coreProperties>
</file>